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9D6D9D" w14:textId="77777777" w:rsidR="000A0C6F" w:rsidRPr="00F46B82" w:rsidRDefault="000A0C6F" w:rsidP="000A0C6F">
      <w:pPr>
        <w:spacing w:line="240" w:lineRule="auto"/>
        <w:rPr>
          <w:rFonts w:asciiTheme="majorBidi" w:hAnsiTheme="majorBidi" w:cstheme="majorBidi"/>
        </w:rPr>
      </w:pPr>
      <w:r w:rsidRPr="00F46B82">
        <w:rPr>
          <w:rFonts w:asciiTheme="majorBidi" w:hAnsiTheme="majorBidi" w:cstheme="majorBidi"/>
          <w:b/>
          <w:bCs/>
          <w:noProof/>
        </w:rPr>
        <w:t>S1</w:t>
      </w:r>
      <w:r>
        <w:rPr>
          <w:rFonts w:asciiTheme="majorBidi" w:hAnsiTheme="majorBidi" w:cstheme="majorBidi"/>
          <w:b/>
          <w:bCs/>
          <w:noProof/>
        </w:rPr>
        <w:t xml:space="preserve"> Table</w:t>
      </w:r>
      <w:r w:rsidRPr="00F46B82">
        <w:rPr>
          <w:rFonts w:asciiTheme="majorBidi" w:hAnsiTheme="majorBidi" w:cstheme="majorBidi"/>
          <w:b/>
          <w:bCs/>
          <w:noProof/>
        </w:rPr>
        <w:t xml:space="preserve">. </w:t>
      </w:r>
      <w:r w:rsidRPr="00F46B82">
        <w:rPr>
          <w:rFonts w:asciiTheme="majorBidi" w:hAnsiTheme="majorBidi" w:cstheme="majorBidi"/>
        </w:rPr>
        <w:t xml:space="preserve">Comparison of the main socio-demographic variables between those who </w:t>
      </w:r>
      <w:r>
        <w:rPr>
          <w:rFonts w:asciiTheme="majorBidi" w:hAnsiTheme="majorBidi" w:cstheme="majorBidi"/>
        </w:rPr>
        <w:t xml:space="preserve">consented and began </w:t>
      </w:r>
      <w:r w:rsidRPr="00F46B82">
        <w:rPr>
          <w:rFonts w:asciiTheme="majorBidi" w:hAnsiTheme="majorBidi" w:cstheme="majorBidi"/>
        </w:rPr>
        <w:t xml:space="preserve">the survey and the </w:t>
      </w:r>
      <w:r>
        <w:rPr>
          <w:rFonts w:asciiTheme="majorBidi" w:hAnsiTheme="majorBidi" w:cstheme="majorBidi"/>
        </w:rPr>
        <w:t>final analytical</w:t>
      </w:r>
      <w:r w:rsidRPr="00F46B82">
        <w:rPr>
          <w:rFonts w:asciiTheme="majorBidi" w:hAnsiTheme="majorBidi" w:cstheme="majorBidi"/>
        </w:rPr>
        <w:t xml:space="preserve"> sample (who completed the </w:t>
      </w:r>
      <w:r>
        <w:rPr>
          <w:rFonts w:asciiTheme="majorBidi" w:hAnsiTheme="majorBidi" w:cstheme="majorBidi"/>
        </w:rPr>
        <w:t>mental health components in the survey</w:t>
      </w:r>
      <w:r w:rsidRPr="00F46B82">
        <w:rPr>
          <w:rFonts w:asciiTheme="majorBidi" w:hAnsiTheme="majorBidi" w:cstheme="majorBidi"/>
        </w:rPr>
        <w:t>).</w:t>
      </w:r>
    </w:p>
    <w:tbl>
      <w:tblPr>
        <w:tblStyle w:val="TableGrid"/>
        <w:tblW w:w="10080" w:type="dxa"/>
        <w:tblInd w:w="-185" w:type="dxa"/>
        <w:tblLook w:val="04A0" w:firstRow="1" w:lastRow="0" w:firstColumn="1" w:lastColumn="0" w:noHBand="0" w:noVBand="1"/>
      </w:tblPr>
      <w:tblGrid>
        <w:gridCol w:w="3221"/>
        <w:gridCol w:w="1189"/>
        <w:gridCol w:w="990"/>
        <w:gridCol w:w="1530"/>
        <w:gridCol w:w="1170"/>
        <w:gridCol w:w="990"/>
        <w:gridCol w:w="990"/>
      </w:tblGrid>
      <w:tr w:rsidR="000A0C6F" w:rsidRPr="00FE6C93" w14:paraId="6F754F27" w14:textId="77777777" w:rsidTr="008C1836">
        <w:tc>
          <w:tcPr>
            <w:tcW w:w="3221" w:type="dxa"/>
          </w:tcPr>
          <w:p w14:paraId="63830EB4" w14:textId="77777777" w:rsidR="000A0C6F" w:rsidRPr="00FE6C93" w:rsidRDefault="000A0C6F" w:rsidP="008C1836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179" w:type="dxa"/>
            <w:gridSpan w:val="2"/>
            <w:tcBorders>
              <w:bottom w:val="single" w:sz="4" w:space="0" w:color="auto"/>
            </w:tcBorders>
          </w:tcPr>
          <w:p w14:paraId="35D7F418" w14:textId="77777777" w:rsidR="000A0C6F" w:rsidRPr="00FE6C93" w:rsidRDefault="000A0C6F" w:rsidP="008C1836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E6C9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ompleted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mental health components in</w:t>
            </w:r>
            <w:r w:rsidRPr="00FE6C9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the survey (N=510)</w:t>
            </w:r>
          </w:p>
        </w:tc>
        <w:tc>
          <w:tcPr>
            <w:tcW w:w="3690" w:type="dxa"/>
            <w:gridSpan w:val="3"/>
            <w:tcBorders>
              <w:bottom w:val="single" w:sz="4" w:space="0" w:color="auto"/>
            </w:tcBorders>
          </w:tcPr>
          <w:p w14:paraId="38BC1B5B" w14:textId="77777777" w:rsidR="000A0C6F" w:rsidRPr="00FE6C93" w:rsidRDefault="000A0C6F" w:rsidP="008C1836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ompleted each of the following variables in the survey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23723559" w14:textId="77777777" w:rsidR="000A0C6F" w:rsidRPr="00FE6C93" w:rsidRDefault="000A0C6F" w:rsidP="008C1836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E6C9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-value</w:t>
            </w:r>
          </w:p>
        </w:tc>
      </w:tr>
      <w:tr w:rsidR="000A0C6F" w:rsidRPr="00FE6C93" w14:paraId="7719500E" w14:textId="77777777" w:rsidTr="008C1836">
        <w:tc>
          <w:tcPr>
            <w:tcW w:w="3221" w:type="dxa"/>
            <w:tcBorders>
              <w:bottom w:val="single" w:sz="4" w:space="0" w:color="auto"/>
            </w:tcBorders>
          </w:tcPr>
          <w:p w14:paraId="026A7160" w14:textId="77777777" w:rsidR="000A0C6F" w:rsidRPr="00FE6C93" w:rsidRDefault="000A0C6F" w:rsidP="008C1836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8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88C1A0F" w14:textId="77777777" w:rsidR="000A0C6F" w:rsidRPr="00FE6C93" w:rsidRDefault="000A0C6F" w:rsidP="008C1836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E6C9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ean or n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1D09568" w14:textId="77777777" w:rsidR="000A0C6F" w:rsidRPr="00FE6C93" w:rsidRDefault="000A0C6F" w:rsidP="008C1836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E6C9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d or %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A008D18" w14:textId="77777777" w:rsidR="000A0C6F" w:rsidRPr="00FE6C93" w:rsidRDefault="000A0C6F" w:rsidP="008C1836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E6C9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 responded to that variable but not others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31DB84" w14:textId="77777777" w:rsidR="000A0C6F" w:rsidRPr="00FE6C93" w:rsidRDefault="000A0C6F" w:rsidP="008C1836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E6C9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ean or n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DBF0BED" w14:textId="77777777" w:rsidR="000A0C6F" w:rsidRPr="00FE6C93" w:rsidRDefault="000A0C6F" w:rsidP="008C1836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E6C9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d or %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35396D0D" w14:textId="77777777" w:rsidR="000A0C6F" w:rsidRPr="00FE6C93" w:rsidRDefault="000A0C6F" w:rsidP="008C1836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0A0C6F" w:rsidRPr="00FE6C93" w14:paraId="2CB44451" w14:textId="77777777" w:rsidTr="008C1836">
        <w:tc>
          <w:tcPr>
            <w:tcW w:w="3221" w:type="dxa"/>
            <w:tcBorders>
              <w:bottom w:val="single" w:sz="4" w:space="0" w:color="auto"/>
              <w:right w:val="single" w:sz="4" w:space="0" w:color="auto"/>
            </w:tcBorders>
          </w:tcPr>
          <w:p w14:paraId="21211C1A" w14:textId="77777777" w:rsidR="000A0C6F" w:rsidRPr="00A26314" w:rsidRDefault="000A0C6F" w:rsidP="008C1836">
            <w:pPr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A26314">
              <w:rPr>
                <w:rFonts w:asciiTheme="majorBidi" w:hAnsiTheme="majorBidi" w:cstheme="majorBidi"/>
                <w:b/>
                <w:sz w:val="20"/>
                <w:szCs w:val="20"/>
              </w:rPr>
              <w:t>Age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E3FE465" w14:textId="77777777" w:rsidR="000A0C6F" w:rsidRPr="00FE6C93" w:rsidRDefault="000A0C6F" w:rsidP="008C183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6C93">
              <w:rPr>
                <w:rFonts w:asciiTheme="majorBidi" w:hAnsiTheme="majorBidi" w:cstheme="majorBidi"/>
                <w:sz w:val="20"/>
                <w:szCs w:val="20"/>
              </w:rPr>
              <w:t>36.112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429AD17" w14:textId="77777777" w:rsidR="000A0C6F" w:rsidRPr="00FE6C93" w:rsidRDefault="000A0C6F" w:rsidP="008C183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6C93">
              <w:rPr>
                <w:rFonts w:asciiTheme="majorBidi" w:hAnsiTheme="majorBidi" w:cstheme="majorBidi"/>
                <w:sz w:val="20"/>
                <w:szCs w:val="20"/>
              </w:rPr>
              <w:t>11.262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DE22041" w14:textId="77777777" w:rsidR="000A0C6F" w:rsidRPr="00FE6C93" w:rsidRDefault="000A0C6F" w:rsidP="008C183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6C93">
              <w:rPr>
                <w:rFonts w:asciiTheme="majorBidi" w:hAnsiTheme="majorBidi" w:cstheme="majorBidi"/>
                <w:sz w:val="20"/>
                <w:szCs w:val="20"/>
              </w:rPr>
              <w:t>744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FC095F" w14:textId="77777777" w:rsidR="000A0C6F" w:rsidRPr="00FE6C93" w:rsidRDefault="000A0C6F" w:rsidP="008C183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6C93">
              <w:rPr>
                <w:rFonts w:asciiTheme="majorBidi" w:hAnsiTheme="majorBidi" w:cstheme="majorBidi"/>
                <w:sz w:val="20"/>
                <w:szCs w:val="20"/>
              </w:rPr>
              <w:t>35.656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E005E58" w14:textId="77777777" w:rsidR="000A0C6F" w:rsidRPr="00FE6C93" w:rsidRDefault="000A0C6F" w:rsidP="008C183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6C93">
              <w:rPr>
                <w:rFonts w:asciiTheme="majorBidi" w:hAnsiTheme="majorBidi" w:cstheme="majorBidi"/>
                <w:sz w:val="20"/>
                <w:szCs w:val="20"/>
              </w:rPr>
              <w:t>11.338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305831" w14:textId="77777777" w:rsidR="000A0C6F" w:rsidRPr="00FE6C93" w:rsidRDefault="000A0C6F" w:rsidP="008C183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6C93">
              <w:rPr>
                <w:rFonts w:asciiTheme="majorBidi" w:hAnsiTheme="majorBidi" w:cstheme="majorBidi"/>
                <w:sz w:val="20"/>
                <w:szCs w:val="20"/>
              </w:rPr>
              <w:t>0.105</w:t>
            </w:r>
          </w:p>
        </w:tc>
      </w:tr>
      <w:tr w:rsidR="000A0C6F" w:rsidRPr="00FE6C93" w14:paraId="10BE9185" w14:textId="77777777" w:rsidTr="008C1836">
        <w:tc>
          <w:tcPr>
            <w:tcW w:w="322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AAD9C4A" w14:textId="77777777" w:rsidR="000A0C6F" w:rsidRPr="00FE6C93" w:rsidRDefault="000A0C6F" w:rsidP="008C1836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E6C93">
              <w:rPr>
                <w:rFonts w:asciiTheme="majorBidi" w:hAnsiTheme="majorBidi" w:cstheme="majorBidi"/>
                <w:b/>
                <w:sz w:val="20"/>
                <w:szCs w:val="20"/>
              </w:rPr>
              <w:t>Gender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11517397" w14:textId="77777777" w:rsidR="000A0C6F" w:rsidRPr="00FE6C93" w:rsidRDefault="000A0C6F" w:rsidP="008C1836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7CCC1DE0" w14:textId="77777777" w:rsidR="000A0C6F" w:rsidRPr="00FE6C93" w:rsidRDefault="000A0C6F" w:rsidP="008C1836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3DA31927" w14:textId="77777777" w:rsidR="000A0C6F" w:rsidRPr="00FE6C93" w:rsidRDefault="000A0C6F" w:rsidP="008C183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08D3E5" w14:textId="77777777" w:rsidR="000A0C6F" w:rsidRPr="00FE6C93" w:rsidRDefault="000A0C6F" w:rsidP="008C1836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2EB5D328" w14:textId="77777777" w:rsidR="000A0C6F" w:rsidRPr="00FE6C93" w:rsidRDefault="000A0C6F" w:rsidP="008C1836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0726CA4" w14:textId="77777777" w:rsidR="000A0C6F" w:rsidRPr="00FE6C93" w:rsidRDefault="000A0C6F" w:rsidP="008C183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0A0C6F" w:rsidRPr="00FE6C93" w14:paraId="6522C505" w14:textId="77777777" w:rsidTr="008C1836">
        <w:tc>
          <w:tcPr>
            <w:tcW w:w="32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9E148CB" w14:textId="77777777" w:rsidR="000A0C6F" w:rsidRPr="00FE6C93" w:rsidRDefault="000A0C6F" w:rsidP="008C1836">
            <w:pPr>
              <w:ind w:left="144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FE6C93">
              <w:rPr>
                <w:rFonts w:asciiTheme="majorBidi" w:hAnsiTheme="majorBidi" w:cstheme="majorBidi"/>
                <w:bCs/>
                <w:sz w:val="20"/>
                <w:szCs w:val="20"/>
              </w:rPr>
              <w:t>Male</w:t>
            </w:r>
          </w:p>
        </w:tc>
        <w:tc>
          <w:tcPr>
            <w:tcW w:w="118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2B29DC3" w14:textId="77777777" w:rsidR="000A0C6F" w:rsidRPr="00FE6C93" w:rsidRDefault="000A0C6F" w:rsidP="008C183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6C93">
              <w:rPr>
                <w:rFonts w:asciiTheme="majorBidi" w:hAnsiTheme="majorBidi" w:cstheme="majorBidi"/>
                <w:sz w:val="20"/>
                <w:szCs w:val="20"/>
              </w:rPr>
              <w:t>14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95B3229" w14:textId="77777777" w:rsidR="000A0C6F" w:rsidRPr="00FE6C93" w:rsidRDefault="000A0C6F" w:rsidP="008C183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6C93">
              <w:rPr>
                <w:rFonts w:asciiTheme="majorBidi" w:hAnsiTheme="majorBidi" w:cstheme="majorBidi"/>
                <w:sz w:val="20"/>
                <w:szCs w:val="20"/>
              </w:rPr>
              <w:t>28.63%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AA00D16" w14:textId="77777777" w:rsidR="000A0C6F" w:rsidRPr="00FE6C93" w:rsidRDefault="000A0C6F" w:rsidP="008C183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6C93">
              <w:rPr>
                <w:rFonts w:asciiTheme="majorBidi" w:hAnsiTheme="majorBidi" w:cstheme="majorBidi"/>
                <w:sz w:val="20"/>
                <w:szCs w:val="20"/>
              </w:rPr>
              <w:t>74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922D5B0" w14:textId="77777777" w:rsidR="000A0C6F" w:rsidRPr="00FE6C93" w:rsidRDefault="000A0C6F" w:rsidP="008C183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6C93">
              <w:rPr>
                <w:rFonts w:asciiTheme="majorBidi" w:hAnsiTheme="majorBidi" w:cstheme="majorBidi"/>
                <w:sz w:val="20"/>
                <w:szCs w:val="20"/>
              </w:rPr>
              <w:t>2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86CB2D5" w14:textId="77777777" w:rsidR="000A0C6F" w:rsidRPr="00FE6C93" w:rsidRDefault="000A0C6F" w:rsidP="008C183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6C93">
              <w:rPr>
                <w:rFonts w:asciiTheme="majorBidi" w:hAnsiTheme="majorBidi" w:cstheme="majorBidi"/>
                <w:sz w:val="20"/>
                <w:szCs w:val="20"/>
              </w:rPr>
              <w:t>28.76%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D154C73" w14:textId="77777777" w:rsidR="000A0C6F" w:rsidRPr="00FE6C93" w:rsidRDefault="000A0C6F" w:rsidP="008C183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6C93">
              <w:rPr>
                <w:rFonts w:asciiTheme="majorBidi" w:hAnsiTheme="majorBidi" w:cstheme="majorBidi"/>
                <w:sz w:val="20"/>
                <w:szCs w:val="20"/>
              </w:rPr>
              <w:t>0.401</w:t>
            </w:r>
          </w:p>
        </w:tc>
      </w:tr>
      <w:tr w:rsidR="000A0C6F" w:rsidRPr="00FE6C93" w14:paraId="0D952D90" w14:textId="77777777" w:rsidTr="008C1836">
        <w:tc>
          <w:tcPr>
            <w:tcW w:w="32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1ED4ABB" w14:textId="77777777" w:rsidR="000A0C6F" w:rsidRPr="00FE6C93" w:rsidRDefault="000A0C6F" w:rsidP="008C1836">
            <w:pPr>
              <w:ind w:left="144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FE6C93">
              <w:rPr>
                <w:rFonts w:asciiTheme="majorBidi" w:hAnsiTheme="majorBidi" w:cstheme="majorBidi"/>
                <w:bCs/>
                <w:sz w:val="20"/>
                <w:szCs w:val="20"/>
              </w:rPr>
              <w:t>Female</w:t>
            </w:r>
          </w:p>
        </w:tc>
        <w:tc>
          <w:tcPr>
            <w:tcW w:w="118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758895B" w14:textId="77777777" w:rsidR="000A0C6F" w:rsidRPr="00FE6C93" w:rsidRDefault="000A0C6F" w:rsidP="008C183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6C93">
              <w:rPr>
                <w:rFonts w:asciiTheme="majorBidi" w:hAnsiTheme="majorBidi" w:cstheme="majorBidi"/>
                <w:sz w:val="20"/>
                <w:szCs w:val="20"/>
              </w:rPr>
              <w:t>35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A9A1BFC" w14:textId="77777777" w:rsidR="000A0C6F" w:rsidRPr="00FE6C93" w:rsidRDefault="000A0C6F" w:rsidP="008C183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6C93">
              <w:rPr>
                <w:rFonts w:asciiTheme="majorBidi" w:hAnsiTheme="majorBidi" w:cstheme="majorBidi"/>
                <w:sz w:val="20"/>
                <w:szCs w:val="20"/>
              </w:rPr>
              <w:t>69.41%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5307EA9" w14:textId="77777777" w:rsidR="000A0C6F" w:rsidRPr="00FE6C93" w:rsidRDefault="000A0C6F" w:rsidP="008C1836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077E812" w14:textId="77777777" w:rsidR="000A0C6F" w:rsidRPr="00FE6C93" w:rsidRDefault="000A0C6F" w:rsidP="008C183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6C93">
              <w:rPr>
                <w:rFonts w:asciiTheme="majorBidi" w:hAnsiTheme="majorBidi" w:cstheme="majorBidi"/>
                <w:sz w:val="20"/>
                <w:szCs w:val="20"/>
              </w:rPr>
              <w:t>5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30EC9BD" w14:textId="77777777" w:rsidR="000A0C6F" w:rsidRPr="00FE6C93" w:rsidRDefault="000A0C6F" w:rsidP="008C183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6C93">
              <w:rPr>
                <w:rFonts w:asciiTheme="majorBidi" w:hAnsiTheme="majorBidi" w:cstheme="majorBidi"/>
                <w:sz w:val="20"/>
                <w:szCs w:val="20"/>
              </w:rPr>
              <w:t>69.76%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95E3146" w14:textId="77777777" w:rsidR="000A0C6F" w:rsidRPr="00FE6C93" w:rsidRDefault="000A0C6F" w:rsidP="008C1836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0A0C6F" w:rsidRPr="00FE6C93" w14:paraId="136D1AC1" w14:textId="77777777" w:rsidTr="008C1836">
        <w:tc>
          <w:tcPr>
            <w:tcW w:w="32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01ACB4" w14:textId="77777777" w:rsidR="000A0C6F" w:rsidRPr="00FE6C93" w:rsidRDefault="000A0C6F" w:rsidP="008C1836">
            <w:pPr>
              <w:ind w:left="144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FE6C93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Other/prefer not to answer </w:t>
            </w:r>
          </w:p>
        </w:tc>
        <w:tc>
          <w:tcPr>
            <w:tcW w:w="118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6E4B427D" w14:textId="77777777" w:rsidR="000A0C6F" w:rsidRPr="00FE6C93" w:rsidRDefault="000A0C6F" w:rsidP="008C183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6C93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842B217" w14:textId="77777777" w:rsidR="000A0C6F" w:rsidRPr="00FE6C93" w:rsidRDefault="000A0C6F" w:rsidP="008C183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6C93">
              <w:rPr>
                <w:rFonts w:asciiTheme="majorBidi" w:hAnsiTheme="majorBidi" w:cstheme="majorBidi"/>
                <w:sz w:val="20"/>
                <w:szCs w:val="20"/>
              </w:rPr>
              <w:t>1.96%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11B6FFCA" w14:textId="77777777" w:rsidR="000A0C6F" w:rsidRPr="00FE6C93" w:rsidRDefault="000A0C6F" w:rsidP="008C1836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7F9D49" w14:textId="77777777" w:rsidR="000A0C6F" w:rsidRPr="00FE6C93" w:rsidRDefault="000A0C6F" w:rsidP="008C183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6C93">
              <w:rPr>
                <w:rFonts w:asciiTheme="majorBidi" w:hAnsiTheme="majorBidi" w:cstheme="majorBidi"/>
                <w:sz w:val="20"/>
                <w:szCs w:val="20"/>
              </w:rPr>
              <w:t>1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EC1B624" w14:textId="77777777" w:rsidR="000A0C6F" w:rsidRPr="00FE6C93" w:rsidRDefault="000A0C6F" w:rsidP="008C183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6C93">
              <w:rPr>
                <w:rFonts w:asciiTheme="majorBidi" w:hAnsiTheme="majorBidi" w:cstheme="majorBidi"/>
                <w:sz w:val="20"/>
                <w:szCs w:val="20"/>
              </w:rPr>
              <w:t>1.48%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753489" w14:textId="77777777" w:rsidR="000A0C6F" w:rsidRPr="00FE6C93" w:rsidRDefault="000A0C6F" w:rsidP="008C1836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0A0C6F" w:rsidRPr="00FE6C93" w14:paraId="0029B72E" w14:textId="77777777" w:rsidTr="008C1836">
        <w:tc>
          <w:tcPr>
            <w:tcW w:w="322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BA80D51" w14:textId="77777777" w:rsidR="000A0C6F" w:rsidRPr="00FE6C93" w:rsidRDefault="000A0C6F" w:rsidP="008C1836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E6C93">
              <w:rPr>
                <w:rFonts w:asciiTheme="majorBidi" w:hAnsiTheme="majorBidi" w:cstheme="majorBidi"/>
                <w:b/>
                <w:sz w:val="20"/>
                <w:szCs w:val="20"/>
              </w:rPr>
              <w:t>Marital status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5913C6E6" w14:textId="77777777" w:rsidR="000A0C6F" w:rsidRPr="00FE6C93" w:rsidRDefault="000A0C6F" w:rsidP="008C1836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66C243AA" w14:textId="77777777" w:rsidR="000A0C6F" w:rsidRPr="00FE6C93" w:rsidRDefault="000A0C6F" w:rsidP="008C1836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45AAAFFE" w14:textId="77777777" w:rsidR="000A0C6F" w:rsidRPr="00FE6C93" w:rsidRDefault="000A0C6F" w:rsidP="008C183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2E77F1" w14:textId="77777777" w:rsidR="000A0C6F" w:rsidRPr="00FE6C93" w:rsidRDefault="000A0C6F" w:rsidP="008C1836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51BC3C21" w14:textId="77777777" w:rsidR="000A0C6F" w:rsidRPr="00FE6C93" w:rsidRDefault="000A0C6F" w:rsidP="008C1836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D5BA730" w14:textId="77777777" w:rsidR="000A0C6F" w:rsidRPr="00FE6C93" w:rsidRDefault="000A0C6F" w:rsidP="008C183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0A0C6F" w:rsidRPr="00FE6C93" w14:paraId="7F5B1677" w14:textId="77777777" w:rsidTr="008C1836">
        <w:tc>
          <w:tcPr>
            <w:tcW w:w="32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B6511E9" w14:textId="77777777" w:rsidR="000A0C6F" w:rsidRPr="00FE6C93" w:rsidRDefault="000A0C6F" w:rsidP="008C1836">
            <w:pPr>
              <w:ind w:left="144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FE6C93">
              <w:rPr>
                <w:rFonts w:asciiTheme="majorBidi" w:hAnsiTheme="majorBidi" w:cstheme="majorBidi"/>
                <w:sz w:val="20"/>
                <w:szCs w:val="20"/>
              </w:rPr>
              <w:t>Single/widow/divorced</w:t>
            </w:r>
          </w:p>
        </w:tc>
        <w:tc>
          <w:tcPr>
            <w:tcW w:w="118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F6D0C4F" w14:textId="77777777" w:rsidR="000A0C6F" w:rsidRPr="00FE6C93" w:rsidRDefault="000A0C6F" w:rsidP="008C183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6C93">
              <w:rPr>
                <w:rFonts w:asciiTheme="majorBidi" w:hAnsiTheme="majorBidi" w:cstheme="majorBidi"/>
                <w:sz w:val="20"/>
                <w:szCs w:val="20"/>
              </w:rPr>
              <w:t>28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57E13CF" w14:textId="77777777" w:rsidR="000A0C6F" w:rsidRPr="00FE6C93" w:rsidRDefault="000A0C6F" w:rsidP="008C183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6C93">
              <w:rPr>
                <w:rFonts w:asciiTheme="majorBidi" w:hAnsiTheme="majorBidi" w:cstheme="majorBidi"/>
                <w:sz w:val="20"/>
                <w:szCs w:val="20"/>
              </w:rPr>
              <w:t>55.10%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0CAAF42" w14:textId="77777777" w:rsidR="000A0C6F" w:rsidRPr="00FE6C93" w:rsidRDefault="000A0C6F" w:rsidP="008C183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6C93">
              <w:rPr>
                <w:rFonts w:asciiTheme="majorBidi" w:hAnsiTheme="majorBidi" w:cstheme="majorBidi"/>
                <w:sz w:val="20"/>
                <w:szCs w:val="20"/>
              </w:rPr>
              <w:t>74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AB2669F" w14:textId="77777777" w:rsidR="000A0C6F" w:rsidRPr="00FE6C93" w:rsidRDefault="000A0C6F" w:rsidP="008C183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6C93">
              <w:rPr>
                <w:rFonts w:asciiTheme="majorBidi" w:hAnsiTheme="majorBidi" w:cstheme="majorBidi"/>
                <w:sz w:val="20"/>
                <w:szCs w:val="20"/>
              </w:rPr>
              <w:t>39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917AE1E" w14:textId="77777777" w:rsidR="000A0C6F" w:rsidRPr="00FE6C93" w:rsidRDefault="000A0C6F" w:rsidP="008C183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6C93">
              <w:rPr>
                <w:rFonts w:asciiTheme="majorBidi" w:hAnsiTheme="majorBidi" w:cstheme="majorBidi"/>
                <w:sz w:val="20"/>
                <w:szCs w:val="20"/>
              </w:rPr>
              <w:t>52.83%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C7F6BE5" w14:textId="77777777" w:rsidR="000A0C6F" w:rsidRPr="00FE6C93" w:rsidRDefault="000A0C6F" w:rsidP="008C1836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E6C9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041</w:t>
            </w:r>
          </w:p>
        </w:tc>
      </w:tr>
      <w:tr w:rsidR="000A0C6F" w:rsidRPr="00FE6C93" w14:paraId="17CAB5D8" w14:textId="77777777" w:rsidTr="008C1836">
        <w:tc>
          <w:tcPr>
            <w:tcW w:w="32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479D11C" w14:textId="77777777" w:rsidR="000A0C6F" w:rsidRPr="00FE6C93" w:rsidRDefault="000A0C6F" w:rsidP="008C1836">
            <w:pPr>
              <w:ind w:left="144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FE6C93">
              <w:rPr>
                <w:rFonts w:asciiTheme="majorBidi" w:hAnsiTheme="majorBidi" w:cstheme="majorBidi"/>
                <w:sz w:val="20"/>
                <w:szCs w:val="20"/>
              </w:rPr>
              <w:t>Engaged/married</w:t>
            </w:r>
          </w:p>
        </w:tc>
        <w:tc>
          <w:tcPr>
            <w:tcW w:w="118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057FF02" w14:textId="77777777" w:rsidR="000A0C6F" w:rsidRPr="00FE6C93" w:rsidRDefault="000A0C6F" w:rsidP="008C183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6C93">
              <w:rPr>
                <w:rFonts w:asciiTheme="majorBidi" w:hAnsiTheme="majorBidi" w:cstheme="majorBidi"/>
                <w:sz w:val="20"/>
                <w:szCs w:val="20"/>
              </w:rPr>
              <w:t>2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ADEAF6B" w14:textId="77777777" w:rsidR="000A0C6F" w:rsidRPr="00FE6C93" w:rsidRDefault="000A0C6F" w:rsidP="008C183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6C93">
              <w:rPr>
                <w:rFonts w:asciiTheme="majorBidi" w:hAnsiTheme="majorBidi" w:cstheme="majorBidi"/>
                <w:sz w:val="20"/>
                <w:szCs w:val="20"/>
              </w:rPr>
              <w:t>44.12%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BFC5E7C" w14:textId="77777777" w:rsidR="000A0C6F" w:rsidRPr="00FE6C93" w:rsidRDefault="000A0C6F" w:rsidP="008C1836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BC180E1" w14:textId="77777777" w:rsidR="000A0C6F" w:rsidRPr="00FE6C93" w:rsidRDefault="000A0C6F" w:rsidP="008C183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6C93">
              <w:rPr>
                <w:rFonts w:asciiTheme="majorBidi" w:hAnsiTheme="majorBidi" w:cstheme="majorBidi"/>
                <w:sz w:val="20"/>
                <w:szCs w:val="20"/>
              </w:rPr>
              <w:t>34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97A1CAA" w14:textId="77777777" w:rsidR="000A0C6F" w:rsidRPr="00FE6C93" w:rsidRDefault="000A0C6F" w:rsidP="008C183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6C93">
              <w:rPr>
                <w:rFonts w:asciiTheme="majorBidi" w:hAnsiTheme="majorBidi" w:cstheme="majorBidi"/>
                <w:sz w:val="20"/>
                <w:szCs w:val="20"/>
              </w:rPr>
              <w:t>45.83%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CAA995F" w14:textId="77777777" w:rsidR="000A0C6F" w:rsidRPr="00FE6C93" w:rsidRDefault="000A0C6F" w:rsidP="008C1836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0A0C6F" w:rsidRPr="00FE6C93" w14:paraId="302C23B9" w14:textId="77777777" w:rsidTr="008C1836">
        <w:tc>
          <w:tcPr>
            <w:tcW w:w="32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AEDB43" w14:textId="77777777" w:rsidR="000A0C6F" w:rsidRPr="00FE6C93" w:rsidRDefault="000A0C6F" w:rsidP="008C1836">
            <w:pPr>
              <w:ind w:left="144"/>
              <w:rPr>
                <w:rFonts w:asciiTheme="majorBidi" w:hAnsiTheme="majorBidi" w:cstheme="majorBidi"/>
                <w:sz w:val="20"/>
                <w:szCs w:val="20"/>
              </w:rPr>
            </w:pPr>
            <w:r w:rsidRPr="00FE6C93">
              <w:rPr>
                <w:rFonts w:asciiTheme="majorBidi" w:hAnsiTheme="majorBidi" w:cstheme="majorBidi"/>
                <w:sz w:val="20"/>
                <w:szCs w:val="20"/>
              </w:rPr>
              <w:t>Prefer not to answer</w:t>
            </w:r>
          </w:p>
        </w:tc>
        <w:tc>
          <w:tcPr>
            <w:tcW w:w="118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0D1E713C" w14:textId="77777777" w:rsidR="000A0C6F" w:rsidRPr="00FE6C93" w:rsidRDefault="000A0C6F" w:rsidP="008C183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6C93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3EAC0BE" w14:textId="77777777" w:rsidR="000A0C6F" w:rsidRPr="00FE6C93" w:rsidRDefault="000A0C6F" w:rsidP="008C183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6C93">
              <w:rPr>
                <w:rFonts w:asciiTheme="majorBidi" w:hAnsiTheme="majorBidi" w:cstheme="majorBidi"/>
                <w:sz w:val="20"/>
                <w:szCs w:val="20"/>
              </w:rPr>
              <w:t>0.78%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3FF130D6" w14:textId="77777777" w:rsidR="000A0C6F" w:rsidRPr="00FE6C93" w:rsidRDefault="000A0C6F" w:rsidP="008C1836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EB463B" w14:textId="77777777" w:rsidR="000A0C6F" w:rsidRPr="00FE6C93" w:rsidRDefault="000A0C6F" w:rsidP="008C183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6C93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6F1F9A9" w14:textId="77777777" w:rsidR="000A0C6F" w:rsidRPr="00FE6C93" w:rsidRDefault="000A0C6F" w:rsidP="008C183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6C93">
              <w:rPr>
                <w:rFonts w:asciiTheme="majorBidi" w:hAnsiTheme="majorBidi" w:cstheme="majorBidi"/>
                <w:sz w:val="20"/>
                <w:szCs w:val="20"/>
              </w:rPr>
              <w:t>1.34%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039305" w14:textId="77777777" w:rsidR="000A0C6F" w:rsidRPr="00FE6C93" w:rsidRDefault="000A0C6F" w:rsidP="008C1836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0A0C6F" w:rsidRPr="00FE6C93" w14:paraId="18DDC4B0" w14:textId="77777777" w:rsidTr="008C1836">
        <w:tc>
          <w:tcPr>
            <w:tcW w:w="322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8634241" w14:textId="77777777" w:rsidR="000A0C6F" w:rsidRPr="00FE6C93" w:rsidRDefault="000A0C6F" w:rsidP="008C1836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E6C93">
              <w:rPr>
                <w:rFonts w:asciiTheme="majorBidi" w:hAnsiTheme="majorBidi" w:cstheme="majorBidi"/>
                <w:b/>
                <w:sz w:val="20"/>
                <w:szCs w:val="20"/>
              </w:rPr>
              <w:t>University Degree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02F18D7C" w14:textId="77777777" w:rsidR="000A0C6F" w:rsidRPr="00FE6C93" w:rsidRDefault="000A0C6F" w:rsidP="008C183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07CD87AC" w14:textId="77777777" w:rsidR="000A0C6F" w:rsidRPr="00FE6C93" w:rsidRDefault="000A0C6F" w:rsidP="008C183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72DA78BF" w14:textId="77777777" w:rsidR="000A0C6F" w:rsidRPr="00FE6C93" w:rsidRDefault="000A0C6F" w:rsidP="008C183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572F1D" w14:textId="77777777" w:rsidR="000A0C6F" w:rsidRPr="00FE6C93" w:rsidRDefault="000A0C6F" w:rsidP="008C183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25B74048" w14:textId="77777777" w:rsidR="000A0C6F" w:rsidRPr="00FE6C93" w:rsidRDefault="000A0C6F" w:rsidP="008C183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229CE58" w14:textId="77777777" w:rsidR="000A0C6F" w:rsidRPr="00FE6C93" w:rsidRDefault="000A0C6F" w:rsidP="008C1836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0A0C6F" w:rsidRPr="00FE6C93" w14:paraId="4CE7AA37" w14:textId="77777777" w:rsidTr="008C1836">
        <w:tc>
          <w:tcPr>
            <w:tcW w:w="32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ECF48B1" w14:textId="77777777" w:rsidR="000A0C6F" w:rsidRPr="00FE6C93" w:rsidRDefault="000A0C6F" w:rsidP="008C1836">
            <w:pPr>
              <w:ind w:left="144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FE6C93">
              <w:rPr>
                <w:rFonts w:asciiTheme="majorBidi" w:hAnsiTheme="majorBidi" w:cstheme="majorBidi"/>
                <w:bCs/>
                <w:sz w:val="20"/>
                <w:szCs w:val="20"/>
              </w:rPr>
              <w:t>Yes</w:t>
            </w:r>
          </w:p>
        </w:tc>
        <w:tc>
          <w:tcPr>
            <w:tcW w:w="118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12473FC" w14:textId="77777777" w:rsidR="000A0C6F" w:rsidRPr="00FE6C93" w:rsidRDefault="000A0C6F" w:rsidP="008C183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6C93">
              <w:rPr>
                <w:rFonts w:asciiTheme="majorBidi" w:hAnsiTheme="majorBidi" w:cstheme="majorBidi"/>
                <w:sz w:val="20"/>
                <w:szCs w:val="20"/>
              </w:rPr>
              <w:t>46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E82618A" w14:textId="77777777" w:rsidR="000A0C6F" w:rsidRPr="00FE6C93" w:rsidRDefault="000A0C6F" w:rsidP="008C183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6C93">
              <w:rPr>
                <w:rFonts w:asciiTheme="majorBidi" w:hAnsiTheme="majorBidi" w:cstheme="majorBidi"/>
                <w:sz w:val="20"/>
                <w:szCs w:val="20"/>
              </w:rPr>
              <w:t>91.76%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AE4C08D" w14:textId="77777777" w:rsidR="000A0C6F" w:rsidRPr="00FE6C93" w:rsidRDefault="000A0C6F" w:rsidP="008C183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6C93">
              <w:rPr>
                <w:rFonts w:asciiTheme="majorBidi" w:hAnsiTheme="majorBidi" w:cstheme="majorBidi"/>
                <w:sz w:val="20"/>
                <w:szCs w:val="20"/>
              </w:rPr>
              <w:t>74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4BBBDC3" w14:textId="77777777" w:rsidR="000A0C6F" w:rsidRPr="00FE6C93" w:rsidRDefault="000A0C6F" w:rsidP="008C183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6C93">
              <w:rPr>
                <w:rFonts w:asciiTheme="majorBidi" w:hAnsiTheme="majorBidi" w:cstheme="majorBidi"/>
                <w:sz w:val="20"/>
                <w:szCs w:val="20"/>
              </w:rPr>
              <w:t>67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16BA1D5" w14:textId="77777777" w:rsidR="000A0C6F" w:rsidRPr="00FE6C93" w:rsidRDefault="000A0C6F" w:rsidP="008C183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6C93">
              <w:rPr>
                <w:rFonts w:asciiTheme="majorBidi" w:hAnsiTheme="majorBidi" w:cstheme="majorBidi"/>
                <w:sz w:val="20"/>
                <w:szCs w:val="20"/>
              </w:rPr>
              <w:t>90.05%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92C2081" w14:textId="77777777" w:rsidR="000A0C6F" w:rsidRPr="00FE6C93" w:rsidRDefault="000A0C6F" w:rsidP="008C1836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E6C9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048</w:t>
            </w:r>
          </w:p>
        </w:tc>
      </w:tr>
      <w:tr w:rsidR="000A0C6F" w:rsidRPr="00FE6C93" w14:paraId="425391AC" w14:textId="77777777" w:rsidTr="008C1836">
        <w:tc>
          <w:tcPr>
            <w:tcW w:w="32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E79CB8B" w14:textId="77777777" w:rsidR="000A0C6F" w:rsidRPr="00FE6C93" w:rsidRDefault="000A0C6F" w:rsidP="008C1836">
            <w:pPr>
              <w:ind w:left="144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FE6C93">
              <w:rPr>
                <w:rFonts w:asciiTheme="majorBidi" w:hAnsiTheme="majorBidi" w:cstheme="majorBidi"/>
                <w:bCs/>
                <w:sz w:val="20"/>
                <w:szCs w:val="20"/>
              </w:rPr>
              <w:t>No</w:t>
            </w:r>
          </w:p>
        </w:tc>
        <w:tc>
          <w:tcPr>
            <w:tcW w:w="118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18287A2" w14:textId="77777777" w:rsidR="000A0C6F" w:rsidRPr="00FE6C93" w:rsidRDefault="000A0C6F" w:rsidP="008C183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6C93">
              <w:rPr>
                <w:rFonts w:asciiTheme="majorBidi" w:hAnsiTheme="majorBidi" w:cstheme="majorBidi"/>
                <w:sz w:val="20"/>
                <w:szCs w:val="20"/>
              </w:rPr>
              <w:t>3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79A40AC" w14:textId="77777777" w:rsidR="000A0C6F" w:rsidRPr="00FE6C93" w:rsidRDefault="000A0C6F" w:rsidP="008C183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6C93">
              <w:rPr>
                <w:rFonts w:asciiTheme="majorBidi" w:hAnsiTheme="majorBidi" w:cstheme="majorBidi"/>
                <w:sz w:val="20"/>
                <w:szCs w:val="20"/>
              </w:rPr>
              <w:t>7.25%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3AFD2C4" w14:textId="77777777" w:rsidR="000A0C6F" w:rsidRPr="00FE6C93" w:rsidRDefault="000A0C6F" w:rsidP="008C183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B35593B" w14:textId="77777777" w:rsidR="000A0C6F" w:rsidRPr="00FE6C93" w:rsidRDefault="000A0C6F" w:rsidP="008C183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6C93">
              <w:rPr>
                <w:rFonts w:asciiTheme="majorBidi" w:hAnsiTheme="majorBidi" w:cstheme="majorBidi"/>
                <w:sz w:val="20"/>
                <w:szCs w:val="20"/>
              </w:rPr>
              <w:t>6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8AD16D5" w14:textId="77777777" w:rsidR="000A0C6F" w:rsidRPr="00FE6C93" w:rsidRDefault="000A0C6F" w:rsidP="008C183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6C93">
              <w:rPr>
                <w:rFonts w:asciiTheme="majorBidi" w:hAnsiTheme="majorBidi" w:cstheme="majorBidi"/>
                <w:sz w:val="20"/>
                <w:szCs w:val="20"/>
              </w:rPr>
              <w:t>9.01%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351C086" w14:textId="77777777" w:rsidR="000A0C6F" w:rsidRPr="00FE6C93" w:rsidRDefault="000A0C6F" w:rsidP="008C1836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0A0C6F" w:rsidRPr="00FE6C93" w14:paraId="637325E7" w14:textId="77777777" w:rsidTr="008C1836">
        <w:tc>
          <w:tcPr>
            <w:tcW w:w="32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0847C8" w14:textId="77777777" w:rsidR="000A0C6F" w:rsidRPr="00FE6C93" w:rsidRDefault="000A0C6F" w:rsidP="008C1836">
            <w:pPr>
              <w:ind w:left="144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FE6C93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Prefer not to answer </w:t>
            </w:r>
          </w:p>
        </w:tc>
        <w:tc>
          <w:tcPr>
            <w:tcW w:w="118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27B68465" w14:textId="77777777" w:rsidR="000A0C6F" w:rsidRPr="00FE6C93" w:rsidRDefault="000A0C6F" w:rsidP="008C183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6C93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001EE23" w14:textId="77777777" w:rsidR="000A0C6F" w:rsidRPr="00FE6C93" w:rsidRDefault="000A0C6F" w:rsidP="008C183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6C93">
              <w:rPr>
                <w:rFonts w:asciiTheme="majorBidi" w:hAnsiTheme="majorBidi" w:cstheme="majorBidi"/>
                <w:sz w:val="20"/>
                <w:szCs w:val="20"/>
              </w:rPr>
              <w:t>0.98%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05196738" w14:textId="77777777" w:rsidR="000A0C6F" w:rsidRPr="00FE6C93" w:rsidRDefault="000A0C6F" w:rsidP="008C183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999328" w14:textId="77777777" w:rsidR="000A0C6F" w:rsidRPr="00FE6C93" w:rsidRDefault="000A0C6F" w:rsidP="008C183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6C93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0AF27C5" w14:textId="77777777" w:rsidR="000A0C6F" w:rsidRPr="00FE6C93" w:rsidRDefault="000A0C6F" w:rsidP="008C183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6C93">
              <w:rPr>
                <w:rFonts w:asciiTheme="majorBidi" w:hAnsiTheme="majorBidi" w:cstheme="majorBidi"/>
                <w:sz w:val="20"/>
                <w:szCs w:val="20"/>
              </w:rPr>
              <w:t>0.94%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9579EC" w14:textId="77777777" w:rsidR="000A0C6F" w:rsidRPr="00FE6C93" w:rsidRDefault="000A0C6F" w:rsidP="008C1836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0A0C6F" w:rsidRPr="00FE6C93" w14:paraId="692E3AB3" w14:textId="77777777" w:rsidTr="008C1836">
        <w:tc>
          <w:tcPr>
            <w:tcW w:w="322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3820095" w14:textId="77777777" w:rsidR="000A0C6F" w:rsidRPr="00FE6C93" w:rsidRDefault="000A0C6F" w:rsidP="008C1836">
            <w:pPr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FE6C93">
              <w:rPr>
                <w:rFonts w:asciiTheme="majorBidi" w:hAnsiTheme="majorBidi" w:cstheme="majorBidi"/>
                <w:b/>
                <w:sz w:val="20"/>
                <w:szCs w:val="20"/>
              </w:rPr>
              <w:t xml:space="preserve">Current Student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3D5D4306" w14:textId="77777777" w:rsidR="000A0C6F" w:rsidRPr="00FE6C93" w:rsidRDefault="000A0C6F" w:rsidP="008C183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3DE1106D" w14:textId="77777777" w:rsidR="000A0C6F" w:rsidRPr="00FE6C93" w:rsidRDefault="000A0C6F" w:rsidP="008C183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7E3FF7DE" w14:textId="77777777" w:rsidR="000A0C6F" w:rsidRPr="00FE6C93" w:rsidRDefault="000A0C6F" w:rsidP="008C183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14EA6B" w14:textId="77777777" w:rsidR="000A0C6F" w:rsidRPr="00FE6C93" w:rsidRDefault="000A0C6F" w:rsidP="008C183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787204ED" w14:textId="77777777" w:rsidR="000A0C6F" w:rsidRPr="00FE6C93" w:rsidRDefault="000A0C6F" w:rsidP="008C183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933F441" w14:textId="77777777" w:rsidR="000A0C6F" w:rsidRPr="00FE6C93" w:rsidRDefault="000A0C6F" w:rsidP="008C1836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0A0C6F" w:rsidRPr="00FE6C93" w14:paraId="59FB0E66" w14:textId="77777777" w:rsidTr="008C1836">
        <w:tc>
          <w:tcPr>
            <w:tcW w:w="32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D8EE41B" w14:textId="77777777" w:rsidR="000A0C6F" w:rsidRPr="00FE6C93" w:rsidRDefault="000A0C6F" w:rsidP="008C1836">
            <w:pPr>
              <w:ind w:left="144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FE6C93">
              <w:rPr>
                <w:rFonts w:asciiTheme="majorBidi" w:hAnsiTheme="majorBidi" w:cstheme="majorBidi"/>
                <w:bCs/>
                <w:sz w:val="20"/>
                <w:szCs w:val="20"/>
              </w:rPr>
              <w:t>Yes</w:t>
            </w: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*</w:t>
            </w:r>
            <w:r w:rsidRPr="00FE6C93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18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DD1BC0B" w14:textId="77777777" w:rsidR="000A0C6F" w:rsidRPr="00FE6C93" w:rsidRDefault="000A0C6F" w:rsidP="008C183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6C93">
              <w:rPr>
                <w:rFonts w:asciiTheme="majorBidi" w:hAnsiTheme="majorBidi" w:cstheme="majorBidi"/>
                <w:sz w:val="20"/>
                <w:szCs w:val="20"/>
              </w:rPr>
              <w:t>7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227E2D6" w14:textId="77777777" w:rsidR="000A0C6F" w:rsidRPr="00FE6C93" w:rsidRDefault="000A0C6F" w:rsidP="008C183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6C93">
              <w:rPr>
                <w:rFonts w:asciiTheme="majorBidi" w:hAnsiTheme="majorBidi" w:cstheme="majorBidi"/>
                <w:sz w:val="20"/>
                <w:szCs w:val="20"/>
              </w:rPr>
              <w:t>15.49%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F361AB6" w14:textId="77777777" w:rsidR="000A0C6F" w:rsidRPr="00FE6C93" w:rsidRDefault="000A0C6F" w:rsidP="008C183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6C93">
              <w:rPr>
                <w:rFonts w:asciiTheme="majorBidi" w:hAnsiTheme="majorBidi" w:cstheme="majorBidi"/>
                <w:sz w:val="20"/>
                <w:szCs w:val="20"/>
              </w:rPr>
              <w:t>65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9AB9255" w14:textId="77777777" w:rsidR="000A0C6F" w:rsidRPr="00FE6C93" w:rsidRDefault="000A0C6F" w:rsidP="008C183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6C93">
              <w:rPr>
                <w:rFonts w:asciiTheme="majorBidi" w:hAnsiTheme="majorBidi" w:cstheme="majorBidi"/>
                <w:sz w:val="20"/>
                <w:szCs w:val="20"/>
              </w:rPr>
              <w:t>1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6199508" w14:textId="77777777" w:rsidR="000A0C6F" w:rsidRPr="00FE6C93" w:rsidRDefault="000A0C6F" w:rsidP="008C183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6C93">
              <w:rPr>
                <w:rFonts w:asciiTheme="majorBidi" w:hAnsiTheme="majorBidi" w:cstheme="majorBidi"/>
                <w:sz w:val="20"/>
                <w:szCs w:val="20"/>
              </w:rPr>
              <w:t>15.78%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E7718B1" w14:textId="77777777" w:rsidR="000A0C6F" w:rsidRPr="00FE6C93" w:rsidRDefault="000A0C6F" w:rsidP="008C183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6C93">
              <w:rPr>
                <w:rFonts w:asciiTheme="majorBidi" w:hAnsiTheme="majorBidi" w:cstheme="majorBidi"/>
                <w:sz w:val="20"/>
                <w:szCs w:val="20"/>
              </w:rPr>
              <w:t>0.704</w:t>
            </w:r>
          </w:p>
        </w:tc>
      </w:tr>
      <w:tr w:rsidR="000A0C6F" w:rsidRPr="00FE6C93" w14:paraId="42AAA159" w14:textId="77777777" w:rsidTr="008C1836">
        <w:tc>
          <w:tcPr>
            <w:tcW w:w="32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643F91" w14:textId="77777777" w:rsidR="000A0C6F" w:rsidRPr="00FE6C93" w:rsidRDefault="000A0C6F" w:rsidP="008C1836">
            <w:pPr>
              <w:ind w:left="144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FE6C93">
              <w:rPr>
                <w:rFonts w:asciiTheme="majorBidi" w:hAnsiTheme="majorBidi" w:cstheme="majorBidi"/>
                <w:bCs/>
                <w:sz w:val="20"/>
                <w:szCs w:val="20"/>
              </w:rPr>
              <w:t>No</w:t>
            </w:r>
          </w:p>
        </w:tc>
        <w:tc>
          <w:tcPr>
            <w:tcW w:w="118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13E74F5B" w14:textId="77777777" w:rsidR="000A0C6F" w:rsidRPr="00FE6C93" w:rsidRDefault="000A0C6F" w:rsidP="008C183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6C93">
              <w:rPr>
                <w:rFonts w:asciiTheme="majorBidi" w:hAnsiTheme="majorBidi" w:cstheme="majorBidi"/>
                <w:sz w:val="20"/>
                <w:szCs w:val="20"/>
              </w:rPr>
              <w:t>43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BDC19F2" w14:textId="77777777" w:rsidR="000A0C6F" w:rsidRPr="00FE6C93" w:rsidRDefault="000A0C6F" w:rsidP="008C183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6C93">
              <w:rPr>
                <w:rFonts w:asciiTheme="majorBidi" w:hAnsiTheme="majorBidi" w:cstheme="majorBidi"/>
                <w:sz w:val="20"/>
                <w:szCs w:val="20"/>
              </w:rPr>
              <w:t>84.51%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35DC221F" w14:textId="77777777" w:rsidR="000A0C6F" w:rsidRPr="00FE6C93" w:rsidRDefault="000A0C6F" w:rsidP="008C183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15C47F" w14:textId="77777777" w:rsidR="000A0C6F" w:rsidRPr="00FE6C93" w:rsidRDefault="000A0C6F" w:rsidP="008C183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6C93">
              <w:rPr>
                <w:rFonts w:asciiTheme="majorBidi" w:hAnsiTheme="majorBidi" w:cstheme="majorBidi"/>
                <w:sz w:val="20"/>
                <w:szCs w:val="20"/>
              </w:rPr>
              <w:t>55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3200FAF" w14:textId="77777777" w:rsidR="000A0C6F" w:rsidRPr="00FE6C93" w:rsidRDefault="000A0C6F" w:rsidP="008C183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6C93">
              <w:rPr>
                <w:rFonts w:asciiTheme="majorBidi" w:hAnsiTheme="majorBidi" w:cstheme="majorBidi"/>
                <w:sz w:val="20"/>
                <w:szCs w:val="20"/>
              </w:rPr>
              <w:t>84.22%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06745A" w14:textId="77777777" w:rsidR="000A0C6F" w:rsidRPr="00FE6C93" w:rsidRDefault="000A0C6F" w:rsidP="008C1836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0A0C6F" w:rsidRPr="00FE6C93" w14:paraId="68957EAC" w14:textId="77777777" w:rsidTr="008C1836">
        <w:tc>
          <w:tcPr>
            <w:tcW w:w="322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6FCA887" w14:textId="77777777" w:rsidR="000A0C6F" w:rsidRPr="00FE6C93" w:rsidRDefault="000A0C6F" w:rsidP="008C1836">
            <w:pPr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FE6C93">
              <w:rPr>
                <w:rFonts w:asciiTheme="majorBidi" w:hAnsiTheme="majorBidi" w:cstheme="majorBidi"/>
                <w:b/>
                <w:sz w:val="20"/>
                <w:szCs w:val="20"/>
              </w:rPr>
              <w:t xml:space="preserve">Employment Status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45DA0AAD" w14:textId="77777777" w:rsidR="000A0C6F" w:rsidRPr="00FE6C93" w:rsidRDefault="000A0C6F" w:rsidP="008C183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58D85B33" w14:textId="77777777" w:rsidR="000A0C6F" w:rsidRPr="00FE6C93" w:rsidRDefault="000A0C6F" w:rsidP="008C183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7F2F90E2" w14:textId="77777777" w:rsidR="000A0C6F" w:rsidRPr="00FE6C93" w:rsidRDefault="000A0C6F" w:rsidP="008C183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D63ABE" w14:textId="77777777" w:rsidR="000A0C6F" w:rsidRPr="00FE6C93" w:rsidRDefault="000A0C6F" w:rsidP="008C183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5B98629D" w14:textId="77777777" w:rsidR="000A0C6F" w:rsidRPr="00FE6C93" w:rsidRDefault="000A0C6F" w:rsidP="008C183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00C07D7" w14:textId="77777777" w:rsidR="000A0C6F" w:rsidRPr="00FE6C93" w:rsidRDefault="000A0C6F" w:rsidP="008C1836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0A0C6F" w:rsidRPr="00FE6C93" w14:paraId="5CD69E68" w14:textId="77777777" w:rsidTr="008C1836">
        <w:tc>
          <w:tcPr>
            <w:tcW w:w="32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A2975D6" w14:textId="77777777" w:rsidR="000A0C6F" w:rsidRPr="00FE6C93" w:rsidRDefault="000A0C6F" w:rsidP="008C1836">
            <w:pPr>
              <w:ind w:left="144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FE6C93">
              <w:rPr>
                <w:rFonts w:asciiTheme="majorBidi" w:hAnsiTheme="majorBidi" w:cstheme="majorBidi"/>
                <w:sz w:val="20"/>
                <w:szCs w:val="20"/>
              </w:rPr>
              <w:t>Employed (full-time, part-time, self-employed)/retired/homemaker</w:t>
            </w:r>
          </w:p>
        </w:tc>
        <w:tc>
          <w:tcPr>
            <w:tcW w:w="118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39A62B1" w14:textId="77777777" w:rsidR="000A0C6F" w:rsidRPr="00FE6C93" w:rsidRDefault="000A0C6F" w:rsidP="008C183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6C93">
              <w:rPr>
                <w:rFonts w:asciiTheme="majorBidi" w:hAnsiTheme="majorBidi" w:cstheme="majorBidi"/>
                <w:sz w:val="20"/>
                <w:szCs w:val="20"/>
              </w:rPr>
              <w:t>43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4C8F2DF" w14:textId="77777777" w:rsidR="000A0C6F" w:rsidRPr="00FE6C93" w:rsidRDefault="000A0C6F" w:rsidP="008C183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6C93">
              <w:rPr>
                <w:rFonts w:asciiTheme="majorBidi" w:hAnsiTheme="majorBidi" w:cstheme="majorBidi"/>
                <w:sz w:val="20"/>
                <w:szCs w:val="20"/>
              </w:rPr>
              <w:t>84.90%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C1A354B" w14:textId="77777777" w:rsidR="000A0C6F" w:rsidRPr="00FE6C93" w:rsidRDefault="000A0C6F" w:rsidP="008C183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6C93">
              <w:rPr>
                <w:rFonts w:asciiTheme="majorBidi" w:hAnsiTheme="majorBidi" w:cstheme="majorBidi"/>
                <w:sz w:val="20"/>
                <w:szCs w:val="20"/>
              </w:rPr>
              <w:t>65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47B67BF" w14:textId="77777777" w:rsidR="000A0C6F" w:rsidRPr="00FE6C93" w:rsidRDefault="000A0C6F" w:rsidP="008C183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6C93">
              <w:rPr>
                <w:rFonts w:asciiTheme="majorBidi" w:hAnsiTheme="majorBidi" w:cstheme="majorBidi"/>
                <w:sz w:val="20"/>
                <w:szCs w:val="20"/>
              </w:rPr>
              <w:t>56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D47DAA2" w14:textId="77777777" w:rsidR="000A0C6F" w:rsidRPr="00FE6C93" w:rsidRDefault="000A0C6F" w:rsidP="008C183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6C93">
              <w:rPr>
                <w:rFonts w:asciiTheme="majorBidi" w:hAnsiTheme="majorBidi" w:cstheme="majorBidi"/>
                <w:sz w:val="20"/>
                <w:szCs w:val="20"/>
              </w:rPr>
              <w:t>84.98%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89B674B" w14:textId="77777777" w:rsidR="000A0C6F" w:rsidRPr="00FE6C93" w:rsidRDefault="000A0C6F" w:rsidP="008C183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6C93">
              <w:rPr>
                <w:rFonts w:asciiTheme="majorBidi" w:hAnsiTheme="majorBidi" w:cstheme="majorBidi"/>
                <w:sz w:val="20"/>
                <w:szCs w:val="20"/>
              </w:rPr>
              <w:t>0.920</w:t>
            </w:r>
          </w:p>
        </w:tc>
      </w:tr>
      <w:tr w:rsidR="000A0C6F" w:rsidRPr="00FE6C93" w14:paraId="2B8673D7" w14:textId="77777777" w:rsidTr="008C1836">
        <w:tc>
          <w:tcPr>
            <w:tcW w:w="32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87E6C8" w14:textId="77777777" w:rsidR="000A0C6F" w:rsidRPr="00FE6C93" w:rsidRDefault="000A0C6F" w:rsidP="008C1836">
            <w:pPr>
              <w:ind w:left="144"/>
              <w:rPr>
                <w:rFonts w:asciiTheme="majorBidi" w:hAnsiTheme="majorBidi" w:cstheme="majorBidi"/>
                <w:sz w:val="20"/>
                <w:szCs w:val="20"/>
              </w:rPr>
            </w:pPr>
            <w:r w:rsidRPr="00FE6C93">
              <w:rPr>
                <w:rFonts w:asciiTheme="majorBidi" w:hAnsiTheme="majorBidi" w:cstheme="majorBidi"/>
                <w:sz w:val="20"/>
                <w:szCs w:val="20"/>
              </w:rPr>
              <w:t xml:space="preserve">Unemployed </w:t>
            </w:r>
          </w:p>
        </w:tc>
        <w:tc>
          <w:tcPr>
            <w:tcW w:w="118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68AD48D1" w14:textId="77777777" w:rsidR="000A0C6F" w:rsidRPr="00FE6C93" w:rsidRDefault="000A0C6F" w:rsidP="008C183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6C93">
              <w:rPr>
                <w:rFonts w:asciiTheme="majorBidi" w:hAnsiTheme="majorBidi" w:cstheme="majorBidi"/>
                <w:sz w:val="20"/>
                <w:szCs w:val="20"/>
              </w:rPr>
              <w:t>7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ACF62AD" w14:textId="77777777" w:rsidR="000A0C6F" w:rsidRPr="00FE6C93" w:rsidRDefault="000A0C6F" w:rsidP="008C183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6C93">
              <w:rPr>
                <w:rFonts w:asciiTheme="majorBidi" w:hAnsiTheme="majorBidi" w:cstheme="majorBidi"/>
                <w:sz w:val="20"/>
                <w:szCs w:val="20"/>
              </w:rPr>
              <w:t>15.10%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61095E23" w14:textId="77777777" w:rsidR="000A0C6F" w:rsidRPr="00FE6C93" w:rsidRDefault="000A0C6F" w:rsidP="008C183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6D5602" w14:textId="77777777" w:rsidR="000A0C6F" w:rsidRPr="00FE6C93" w:rsidRDefault="000A0C6F" w:rsidP="008C183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6C93">
              <w:rPr>
                <w:rFonts w:asciiTheme="majorBidi" w:hAnsiTheme="majorBidi" w:cstheme="majorBidi"/>
                <w:sz w:val="20"/>
                <w:szCs w:val="20"/>
              </w:rPr>
              <w:t>9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08956C7" w14:textId="77777777" w:rsidR="000A0C6F" w:rsidRPr="00FE6C93" w:rsidRDefault="000A0C6F" w:rsidP="008C183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6C93">
              <w:rPr>
                <w:rFonts w:asciiTheme="majorBidi" w:hAnsiTheme="majorBidi" w:cstheme="majorBidi"/>
                <w:sz w:val="20"/>
                <w:szCs w:val="20"/>
              </w:rPr>
              <w:t>15.02%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D2F826" w14:textId="77777777" w:rsidR="000A0C6F" w:rsidRPr="00FE6C93" w:rsidRDefault="000A0C6F" w:rsidP="008C1836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0A0C6F" w:rsidRPr="00FE6C93" w14:paraId="0FA3342F" w14:textId="77777777" w:rsidTr="008C1836">
        <w:tc>
          <w:tcPr>
            <w:tcW w:w="322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016D51F" w14:textId="77777777" w:rsidR="000A0C6F" w:rsidRPr="00FE6C93" w:rsidRDefault="000A0C6F" w:rsidP="008C183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6C9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Employment change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66FAF42E" w14:textId="77777777" w:rsidR="000A0C6F" w:rsidRPr="00FE6C93" w:rsidRDefault="000A0C6F" w:rsidP="008C183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44767475" w14:textId="77777777" w:rsidR="000A0C6F" w:rsidRPr="00FE6C93" w:rsidRDefault="000A0C6F" w:rsidP="008C183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0F5E8DFD" w14:textId="77777777" w:rsidR="000A0C6F" w:rsidRPr="00FE6C93" w:rsidRDefault="000A0C6F" w:rsidP="008C183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79E273" w14:textId="77777777" w:rsidR="000A0C6F" w:rsidRPr="00FE6C93" w:rsidRDefault="000A0C6F" w:rsidP="008C183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13F130D1" w14:textId="77777777" w:rsidR="000A0C6F" w:rsidRPr="00FE6C93" w:rsidRDefault="000A0C6F" w:rsidP="008C183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6EA9001" w14:textId="77777777" w:rsidR="000A0C6F" w:rsidRPr="00FE6C93" w:rsidRDefault="000A0C6F" w:rsidP="008C1836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0A0C6F" w:rsidRPr="00FE6C93" w14:paraId="10DE347D" w14:textId="77777777" w:rsidTr="008C1836">
        <w:tc>
          <w:tcPr>
            <w:tcW w:w="32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3159CEF" w14:textId="77777777" w:rsidR="000A0C6F" w:rsidRPr="00D73FEC" w:rsidRDefault="000A0C6F" w:rsidP="008C183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73FEC">
              <w:rPr>
                <w:rFonts w:asciiTheme="majorBidi" w:hAnsiTheme="majorBidi" w:cstheme="majorBidi"/>
                <w:sz w:val="20"/>
                <w:szCs w:val="20"/>
              </w:rPr>
              <w:t>Loss of job</w:t>
            </w:r>
          </w:p>
        </w:tc>
        <w:tc>
          <w:tcPr>
            <w:tcW w:w="118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F323697" w14:textId="77777777" w:rsidR="000A0C6F" w:rsidRPr="00FE6C93" w:rsidRDefault="000A0C6F" w:rsidP="008C183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46540C8" w14:textId="77777777" w:rsidR="000A0C6F" w:rsidRPr="00FE6C93" w:rsidRDefault="000A0C6F" w:rsidP="008C183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B732839" w14:textId="77777777" w:rsidR="000A0C6F" w:rsidRPr="00FE6C93" w:rsidRDefault="000A0C6F" w:rsidP="008C183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BDAFE61" w14:textId="77777777" w:rsidR="000A0C6F" w:rsidRPr="00FE6C93" w:rsidRDefault="000A0C6F" w:rsidP="008C183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B5DA9D3" w14:textId="77777777" w:rsidR="000A0C6F" w:rsidRPr="00FE6C93" w:rsidRDefault="000A0C6F" w:rsidP="008C183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348F4A5" w14:textId="77777777" w:rsidR="000A0C6F" w:rsidRPr="00FE6C93" w:rsidRDefault="000A0C6F" w:rsidP="008C1836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0A0C6F" w:rsidRPr="00FE6C93" w14:paraId="756FF9F8" w14:textId="77777777" w:rsidTr="008C1836">
        <w:tc>
          <w:tcPr>
            <w:tcW w:w="32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7904B05" w14:textId="77777777" w:rsidR="000A0C6F" w:rsidRPr="00FE6C93" w:rsidRDefault="000A0C6F" w:rsidP="008C1836">
            <w:pPr>
              <w:ind w:left="144"/>
              <w:rPr>
                <w:rFonts w:asciiTheme="majorBidi" w:hAnsiTheme="majorBidi" w:cstheme="majorBidi"/>
                <w:sz w:val="20"/>
                <w:szCs w:val="20"/>
              </w:rPr>
            </w:pPr>
            <w:r w:rsidRPr="00FE6C93">
              <w:rPr>
                <w:rFonts w:asciiTheme="majorBidi" w:hAnsiTheme="majorBidi" w:cstheme="majorBidi"/>
                <w:sz w:val="20"/>
                <w:szCs w:val="20"/>
              </w:rPr>
              <w:t xml:space="preserve">Yes </w:t>
            </w:r>
          </w:p>
        </w:tc>
        <w:tc>
          <w:tcPr>
            <w:tcW w:w="118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59ACDB8" w14:textId="77777777" w:rsidR="000A0C6F" w:rsidRPr="00FE6C93" w:rsidRDefault="000A0C6F" w:rsidP="008C183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6C93">
              <w:rPr>
                <w:rFonts w:asciiTheme="majorBidi" w:hAnsiTheme="majorBidi" w:cstheme="majorBidi"/>
                <w:sz w:val="20"/>
                <w:szCs w:val="20"/>
              </w:rPr>
              <w:t>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ED2C997" w14:textId="77777777" w:rsidR="000A0C6F" w:rsidRPr="00FE6C93" w:rsidRDefault="000A0C6F" w:rsidP="008C183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6C93">
              <w:rPr>
                <w:rFonts w:asciiTheme="majorBidi" w:hAnsiTheme="majorBidi" w:cstheme="majorBidi"/>
                <w:sz w:val="20"/>
                <w:szCs w:val="20"/>
              </w:rPr>
              <w:t>2.94%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78C4CBE" w14:textId="77777777" w:rsidR="000A0C6F" w:rsidRPr="00FE6C93" w:rsidRDefault="000A0C6F" w:rsidP="008C183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6C93">
              <w:rPr>
                <w:rFonts w:asciiTheme="majorBidi" w:hAnsiTheme="majorBidi" w:cstheme="majorBidi"/>
                <w:sz w:val="20"/>
                <w:szCs w:val="20"/>
              </w:rPr>
              <w:t>65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C68F946" w14:textId="77777777" w:rsidR="000A0C6F" w:rsidRPr="00FE6C93" w:rsidRDefault="000A0C6F" w:rsidP="008C183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6C93">
              <w:rPr>
                <w:rFonts w:asciiTheme="majorBidi" w:hAnsiTheme="majorBidi" w:cstheme="majorBidi"/>
                <w:sz w:val="20"/>
                <w:szCs w:val="20"/>
              </w:rPr>
              <w:t>2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22FF3FC" w14:textId="77777777" w:rsidR="000A0C6F" w:rsidRPr="00FE6C93" w:rsidRDefault="000A0C6F" w:rsidP="008C183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6C93">
              <w:rPr>
                <w:rFonts w:asciiTheme="majorBidi" w:hAnsiTheme="majorBidi" w:cstheme="majorBidi"/>
                <w:sz w:val="20"/>
                <w:szCs w:val="20"/>
              </w:rPr>
              <w:t>3.49%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4AFC045" w14:textId="77777777" w:rsidR="000A0C6F" w:rsidRPr="00FE6C93" w:rsidRDefault="000A0C6F" w:rsidP="008C183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6C93">
              <w:rPr>
                <w:rFonts w:asciiTheme="majorBidi" w:hAnsiTheme="majorBidi" w:cstheme="majorBidi"/>
                <w:sz w:val="20"/>
                <w:szCs w:val="20"/>
              </w:rPr>
              <w:t>0.155</w:t>
            </w:r>
          </w:p>
        </w:tc>
      </w:tr>
      <w:tr w:rsidR="000A0C6F" w:rsidRPr="00FE6C93" w14:paraId="145A6406" w14:textId="77777777" w:rsidTr="008C1836">
        <w:tc>
          <w:tcPr>
            <w:tcW w:w="32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D5964E" w14:textId="77777777" w:rsidR="000A0C6F" w:rsidRPr="00FE6C93" w:rsidRDefault="000A0C6F" w:rsidP="008C1836">
            <w:pPr>
              <w:ind w:left="144"/>
              <w:rPr>
                <w:rFonts w:asciiTheme="majorBidi" w:hAnsiTheme="majorBidi" w:cstheme="majorBidi"/>
                <w:sz w:val="20"/>
                <w:szCs w:val="20"/>
              </w:rPr>
            </w:pPr>
            <w:r w:rsidRPr="00FE6C93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18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13F407E1" w14:textId="77777777" w:rsidR="000A0C6F" w:rsidRPr="00FE6C93" w:rsidRDefault="000A0C6F" w:rsidP="008C183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6C93">
              <w:rPr>
                <w:rFonts w:asciiTheme="majorBidi" w:hAnsiTheme="majorBidi" w:cstheme="majorBidi"/>
                <w:sz w:val="20"/>
                <w:szCs w:val="20"/>
              </w:rPr>
              <w:t>49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3DEF88A" w14:textId="77777777" w:rsidR="000A0C6F" w:rsidRPr="00FE6C93" w:rsidRDefault="000A0C6F" w:rsidP="008C183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6C93">
              <w:rPr>
                <w:rFonts w:asciiTheme="majorBidi" w:hAnsiTheme="majorBidi" w:cstheme="majorBidi"/>
                <w:sz w:val="20"/>
                <w:szCs w:val="20"/>
              </w:rPr>
              <w:t>97.06%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6BF189A4" w14:textId="77777777" w:rsidR="000A0C6F" w:rsidRPr="00FE6C93" w:rsidRDefault="000A0C6F" w:rsidP="008C183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3A4BAB" w14:textId="77777777" w:rsidR="000A0C6F" w:rsidRPr="00FE6C93" w:rsidRDefault="000A0C6F" w:rsidP="008C183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6C93">
              <w:rPr>
                <w:rFonts w:asciiTheme="majorBidi" w:hAnsiTheme="majorBidi" w:cstheme="majorBidi"/>
                <w:sz w:val="20"/>
                <w:szCs w:val="20"/>
              </w:rPr>
              <w:t>63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375B8F6" w14:textId="77777777" w:rsidR="000A0C6F" w:rsidRPr="00FE6C93" w:rsidRDefault="000A0C6F" w:rsidP="008C183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6C93">
              <w:rPr>
                <w:rFonts w:asciiTheme="majorBidi" w:hAnsiTheme="majorBidi" w:cstheme="majorBidi"/>
                <w:sz w:val="20"/>
                <w:szCs w:val="20"/>
              </w:rPr>
              <w:t>96.51%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458709" w14:textId="77777777" w:rsidR="000A0C6F" w:rsidRPr="00FE6C93" w:rsidRDefault="000A0C6F" w:rsidP="008C1836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0A0C6F" w:rsidRPr="00FE6C93" w14:paraId="028DA9BD" w14:textId="77777777" w:rsidTr="008C1836">
        <w:tc>
          <w:tcPr>
            <w:tcW w:w="322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ABC0867" w14:textId="77777777" w:rsidR="000A0C6F" w:rsidRPr="00FE6C93" w:rsidRDefault="000A0C6F" w:rsidP="008C1836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E6C9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ncome Since lockdown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4A9B4989" w14:textId="77777777" w:rsidR="000A0C6F" w:rsidRPr="00FE6C93" w:rsidRDefault="000A0C6F" w:rsidP="008C183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4260D8BF" w14:textId="77777777" w:rsidR="000A0C6F" w:rsidRPr="00FE6C93" w:rsidRDefault="000A0C6F" w:rsidP="008C183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1867F846" w14:textId="77777777" w:rsidR="000A0C6F" w:rsidRPr="00FE6C93" w:rsidRDefault="000A0C6F" w:rsidP="008C183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AC4395" w14:textId="77777777" w:rsidR="000A0C6F" w:rsidRPr="00FE6C93" w:rsidRDefault="000A0C6F" w:rsidP="008C183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56A9A722" w14:textId="77777777" w:rsidR="000A0C6F" w:rsidRPr="00FE6C93" w:rsidRDefault="000A0C6F" w:rsidP="008C183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57DB4CB" w14:textId="77777777" w:rsidR="000A0C6F" w:rsidRPr="00FE6C93" w:rsidRDefault="000A0C6F" w:rsidP="008C1836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0A0C6F" w:rsidRPr="00FE6C93" w14:paraId="32C0C360" w14:textId="77777777" w:rsidTr="008C1836">
        <w:tc>
          <w:tcPr>
            <w:tcW w:w="32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FB570E9" w14:textId="77777777" w:rsidR="000A0C6F" w:rsidRPr="00FE6C93" w:rsidRDefault="000A0C6F" w:rsidP="008C1836">
            <w:pPr>
              <w:ind w:left="144"/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FE6C93">
              <w:rPr>
                <w:rFonts w:asciiTheme="majorBidi" w:hAnsiTheme="majorBidi" w:cstheme="majorBidi"/>
                <w:sz w:val="20"/>
                <w:szCs w:val="20"/>
              </w:rPr>
              <w:t>No income before/after</w:t>
            </w:r>
          </w:p>
        </w:tc>
        <w:tc>
          <w:tcPr>
            <w:tcW w:w="118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EB9456E" w14:textId="77777777" w:rsidR="000A0C6F" w:rsidRPr="00FE6C93" w:rsidRDefault="000A0C6F" w:rsidP="008C183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6C93">
              <w:rPr>
                <w:rFonts w:asciiTheme="majorBidi" w:hAnsiTheme="majorBidi" w:cstheme="majorBidi"/>
                <w:sz w:val="20"/>
                <w:szCs w:val="20"/>
              </w:rPr>
              <w:t>9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4A972F0" w14:textId="77777777" w:rsidR="000A0C6F" w:rsidRPr="00FE6C93" w:rsidRDefault="000A0C6F" w:rsidP="008C183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6C93">
              <w:rPr>
                <w:rFonts w:asciiTheme="majorBidi" w:hAnsiTheme="majorBidi" w:cstheme="majorBidi"/>
                <w:sz w:val="20"/>
                <w:szCs w:val="20"/>
              </w:rPr>
              <w:t>18.04%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3AB4331" w14:textId="77777777" w:rsidR="000A0C6F" w:rsidRPr="00FE6C93" w:rsidRDefault="000A0C6F" w:rsidP="008C183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6C93">
              <w:rPr>
                <w:rFonts w:asciiTheme="majorBidi" w:hAnsiTheme="majorBidi" w:cstheme="majorBidi"/>
                <w:sz w:val="20"/>
                <w:szCs w:val="20"/>
              </w:rPr>
              <w:t>65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C3D9F1E" w14:textId="77777777" w:rsidR="000A0C6F" w:rsidRPr="00FE6C93" w:rsidRDefault="000A0C6F" w:rsidP="008C183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6C93">
              <w:rPr>
                <w:rFonts w:asciiTheme="majorBidi" w:hAnsiTheme="majorBidi" w:cstheme="majorBidi"/>
                <w:sz w:val="20"/>
                <w:szCs w:val="20"/>
              </w:rPr>
              <w:t>1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30E2675" w14:textId="77777777" w:rsidR="000A0C6F" w:rsidRPr="00FE6C93" w:rsidRDefault="000A0C6F" w:rsidP="008C183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6C93">
              <w:rPr>
                <w:rFonts w:asciiTheme="majorBidi" w:hAnsiTheme="majorBidi" w:cstheme="majorBidi"/>
                <w:sz w:val="20"/>
                <w:szCs w:val="20"/>
              </w:rPr>
              <w:t>17.63%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0E600FE" w14:textId="77777777" w:rsidR="000A0C6F" w:rsidRPr="00FE6C93" w:rsidRDefault="000A0C6F" w:rsidP="008C183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6C93">
              <w:rPr>
                <w:rFonts w:asciiTheme="majorBidi" w:hAnsiTheme="majorBidi" w:cstheme="majorBidi"/>
                <w:sz w:val="20"/>
                <w:szCs w:val="20"/>
              </w:rPr>
              <w:t>0.856</w:t>
            </w:r>
          </w:p>
        </w:tc>
      </w:tr>
      <w:tr w:rsidR="000A0C6F" w:rsidRPr="00FE6C93" w14:paraId="525F632F" w14:textId="77777777" w:rsidTr="008C1836">
        <w:tc>
          <w:tcPr>
            <w:tcW w:w="32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8140F12" w14:textId="77777777" w:rsidR="000A0C6F" w:rsidRPr="00FE6C93" w:rsidRDefault="000A0C6F" w:rsidP="008C1836">
            <w:pPr>
              <w:ind w:left="144"/>
              <w:rPr>
                <w:rFonts w:asciiTheme="majorBidi" w:hAnsiTheme="majorBidi" w:cstheme="majorBidi"/>
                <w:sz w:val="20"/>
                <w:szCs w:val="20"/>
              </w:rPr>
            </w:pPr>
            <w:r w:rsidRPr="00FE6C93">
              <w:rPr>
                <w:rFonts w:asciiTheme="majorBidi" w:hAnsiTheme="majorBidi" w:cstheme="majorBidi"/>
                <w:sz w:val="20"/>
                <w:szCs w:val="20"/>
              </w:rPr>
              <w:t>Stopped/decreased</w:t>
            </w:r>
          </w:p>
        </w:tc>
        <w:tc>
          <w:tcPr>
            <w:tcW w:w="118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492ED2C" w14:textId="77777777" w:rsidR="000A0C6F" w:rsidRPr="00FE6C93" w:rsidRDefault="000A0C6F" w:rsidP="008C183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6C93">
              <w:rPr>
                <w:rFonts w:asciiTheme="majorBidi" w:hAnsiTheme="majorBidi" w:cstheme="majorBidi"/>
                <w:sz w:val="20"/>
                <w:szCs w:val="20"/>
              </w:rPr>
              <w:t>2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3A17D56" w14:textId="77777777" w:rsidR="000A0C6F" w:rsidRPr="00FE6C93" w:rsidRDefault="000A0C6F" w:rsidP="008C183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6C93">
              <w:rPr>
                <w:rFonts w:asciiTheme="majorBidi" w:hAnsiTheme="majorBidi" w:cstheme="majorBidi"/>
                <w:sz w:val="20"/>
                <w:szCs w:val="20"/>
              </w:rPr>
              <w:t>42.55%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552299A" w14:textId="77777777" w:rsidR="000A0C6F" w:rsidRPr="00FE6C93" w:rsidRDefault="000A0C6F" w:rsidP="008C183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C12DF39" w14:textId="77777777" w:rsidR="000A0C6F" w:rsidRPr="00FE6C93" w:rsidRDefault="000A0C6F" w:rsidP="008C183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6C93">
              <w:rPr>
                <w:rFonts w:asciiTheme="majorBidi" w:hAnsiTheme="majorBidi" w:cstheme="majorBidi"/>
                <w:sz w:val="20"/>
                <w:szCs w:val="20"/>
              </w:rPr>
              <w:t>28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B0A653A" w14:textId="77777777" w:rsidR="000A0C6F" w:rsidRPr="00FE6C93" w:rsidRDefault="000A0C6F" w:rsidP="008C183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6C93">
              <w:rPr>
                <w:rFonts w:asciiTheme="majorBidi" w:hAnsiTheme="majorBidi" w:cstheme="majorBidi"/>
                <w:sz w:val="20"/>
                <w:szCs w:val="20"/>
              </w:rPr>
              <w:t>42.55%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8DA1B8B" w14:textId="77777777" w:rsidR="000A0C6F" w:rsidRPr="00FE6C93" w:rsidRDefault="000A0C6F" w:rsidP="008C1836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0A0C6F" w:rsidRPr="00FE6C93" w14:paraId="1419E012" w14:textId="77777777" w:rsidTr="008C1836">
        <w:tc>
          <w:tcPr>
            <w:tcW w:w="32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6CEB0D" w14:textId="77777777" w:rsidR="000A0C6F" w:rsidRPr="00FE6C93" w:rsidRDefault="000A0C6F" w:rsidP="008C1836">
            <w:pPr>
              <w:ind w:left="144"/>
              <w:rPr>
                <w:rFonts w:asciiTheme="majorBidi" w:hAnsiTheme="majorBidi" w:cstheme="majorBidi"/>
                <w:sz w:val="20"/>
                <w:szCs w:val="20"/>
              </w:rPr>
            </w:pPr>
            <w:r w:rsidRPr="00FE6C93">
              <w:rPr>
                <w:rFonts w:asciiTheme="majorBidi" w:hAnsiTheme="majorBidi" w:cstheme="majorBidi"/>
                <w:sz w:val="20"/>
                <w:szCs w:val="20"/>
              </w:rPr>
              <w:t xml:space="preserve">Stayed the same/increase </w:t>
            </w:r>
          </w:p>
        </w:tc>
        <w:tc>
          <w:tcPr>
            <w:tcW w:w="118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5D82178E" w14:textId="77777777" w:rsidR="000A0C6F" w:rsidRPr="00FE6C93" w:rsidRDefault="000A0C6F" w:rsidP="008C183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6C93">
              <w:rPr>
                <w:rFonts w:asciiTheme="majorBidi" w:hAnsiTheme="majorBidi" w:cstheme="majorBidi"/>
                <w:sz w:val="20"/>
                <w:szCs w:val="20"/>
              </w:rPr>
              <w:t>20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2CE8783" w14:textId="77777777" w:rsidR="000A0C6F" w:rsidRPr="00FE6C93" w:rsidRDefault="000A0C6F" w:rsidP="008C183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6C93">
              <w:rPr>
                <w:rFonts w:asciiTheme="majorBidi" w:hAnsiTheme="majorBidi" w:cstheme="majorBidi"/>
                <w:sz w:val="20"/>
                <w:szCs w:val="20"/>
              </w:rPr>
              <w:t>39.41%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2831A022" w14:textId="77777777" w:rsidR="000A0C6F" w:rsidRPr="00FE6C93" w:rsidRDefault="000A0C6F" w:rsidP="008C183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D8EF47" w14:textId="77777777" w:rsidR="000A0C6F" w:rsidRPr="00FE6C93" w:rsidRDefault="000A0C6F" w:rsidP="008C183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6C93">
              <w:rPr>
                <w:rFonts w:asciiTheme="majorBidi" w:hAnsiTheme="majorBidi" w:cstheme="majorBidi"/>
                <w:sz w:val="20"/>
                <w:szCs w:val="20"/>
              </w:rPr>
              <w:t>26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7602FBE" w14:textId="77777777" w:rsidR="000A0C6F" w:rsidRPr="00FE6C93" w:rsidRDefault="000A0C6F" w:rsidP="008C183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6C93">
              <w:rPr>
                <w:rFonts w:asciiTheme="majorBidi" w:hAnsiTheme="majorBidi" w:cstheme="majorBidi"/>
                <w:sz w:val="20"/>
                <w:szCs w:val="20"/>
              </w:rPr>
              <w:t>39.82%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14414C" w14:textId="77777777" w:rsidR="000A0C6F" w:rsidRPr="00FE6C93" w:rsidRDefault="000A0C6F" w:rsidP="008C1836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0A0C6F" w:rsidRPr="00FE6C93" w14:paraId="64D08195" w14:textId="77777777" w:rsidTr="008C1836">
        <w:tc>
          <w:tcPr>
            <w:tcW w:w="322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FB5D5C0" w14:textId="77777777" w:rsidR="000A0C6F" w:rsidRPr="00584568" w:rsidRDefault="000A0C6F" w:rsidP="008C1836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84568">
              <w:rPr>
                <w:rFonts w:asciiTheme="majorBidi" w:eastAsia="Times New Roman" w:hAnsiTheme="majorBidi" w:cstheme="majorBidi"/>
                <w:b/>
                <w:bCs/>
                <w:color w:val="000000"/>
                <w:kern w:val="24"/>
                <w:sz w:val="20"/>
                <w:szCs w:val="20"/>
              </w:rPr>
              <w:t>Outbreak-related worries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3DD5FDF8" w14:textId="77777777" w:rsidR="000A0C6F" w:rsidRPr="00584568" w:rsidRDefault="000A0C6F" w:rsidP="008C183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557CD70D" w14:textId="77777777" w:rsidR="000A0C6F" w:rsidRPr="00584568" w:rsidRDefault="000A0C6F" w:rsidP="008C183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31530443" w14:textId="77777777" w:rsidR="000A0C6F" w:rsidRPr="00584568" w:rsidRDefault="000A0C6F" w:rsidP="008C183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84568">
              <w:rPr>
                <w:rFonts w:asciiTheme="majorBidi" w:hAnsiTheme="majorBidi" w:cstheme="majorBidi"/>
                <w:sz w:val="20"/>
                <w:szCs w:val="20"/>
              </w:rPr>
              <w:t>616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D73F74" w14:textId="77777777" w:rsidR="000A0C6F" w:rsidRPr="00584568" w:rsidRDefault="000A0C6F" w:rsidP="008C183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54AA190F" w14:textId="77777777" w:rsidR="000A0C6F" w:rsidRPr="00584568" w:rsidRDefault="000A0C6F" w:rsidP="008C183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C903F13" w14:textId="77777777" w:rsidR="000A0C6F" w:rsidRPr="00584568" w:rsidRDefault="000A0C6F" w:rsidP="008C1836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0A0C6F" w:rsidRPr="00FE6C93" w14:paraId="4B01C94D" w14:textId="77777777" w:rsidTr="008C1836">
        <w:tc>
          <w:tcPr>
            <w:tcW w:w="32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E082E7C" w14:textId="77777777" w:rsidR="000A0C6F" w:rsidRPr="0095589B" w:rsidRDefault="000A0C6F" w:rsidP="008C1836">
            <w:pPr>
              <w:ind w:left="144"/>
              <w:rPr>
                <w:rFonts w:asciiTheme="majorBidi" w:eastAsia="Times New Roman" w:hAnsiTheme="majorBidi" w:cstheme="majorBidi"/>
                <w:i/>
                <w:iCs/>
                <w:color w:val="000000"/>
                <w:kern w:val="24"/>
                <w:sz w:val="20"/>
                <w:szCs w:val="20"/>
              </w:rPr>
            </w:pPr>
            <w:r w:rsidRPr="0095589B">
              <w:rPr>
                <w:rFonts w:asciiTheme="majorBidi" w:eastAsia="Times New Roman" w:hAnsiTheme="majorBidi" w:cstheme="majorBidi"/>
                <w:i/>
                <w:iCs/>
                <w:color w:val="000000"/>
                <w:kern w:val="24"/>
                <w:sz w:val="20"/>
                <w:szCs w:val="20"/>
              </w:rPr>
              <w:t>Total worries score</w:t>
            </w:r>
          </w:p>
        </w:tc>
        <w:tc>
          <w:tcPr>
            <w:tcW w:w="118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AEC2078" w14:textId="77777777" w:rsidR="000A0C6F" w:rsidRPr="00584568" w:rsidRDefault="000A0C6F" w:rsidP="008C183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84568">
              <w:rPr>
                <w:rFonts w:asciiTheme="majorBidi" w:hAnsiTheme="majorBidi" w:cstheme="majorBidi"/>
                <w:sz w:val="20"/>
                <w:szCs w:val="20"/>
              </w:rPr>
              <w:t>2.53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FA651C5" w14:textId="77777777" w:rsidR="000A0C6F" w:rsidRPr="00584568" w:rsidRDefault="000A0C6F" w:rsidP="008C183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84568">
              <w:rPr>
                <w:rFonts w:asciiTheme="majorBidi" w:hAnsiTheme="majorBidi" w:cstheme="majorBidi"/>
                <w:sz w:val="20"/>
                <w:szCs w:val="20"/>
              </w:rPr>
              <w:t>1.780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A9BB28E" w14:textId="77777777" w:rsidR="000A0C6F" w:rsidRPr="00584568" w:rsidRDefault="000A0C6F" w:rsidP="008C183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21DD012" w14:textId="77777777" w:rsidR="000A0C6F" w:rsidRPr="00584568" w:rsidRDefault="000A0C6F" w:rsidP="008C183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84568">
              <w:rPr>
                <w:rFonts w:asciiTheme="majorBidi" w:hAnsiTheme="majorBidi" w:cstheme="majorBidi"/>
                <w:sz w:val="20"/>
                <w:szCs w:val="20"/>
              </w:rPr>
              <w:t>2.53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CC41E40" w14:textId="77777777" w:rsidR="000A0C6F" w:rsidRPr="00584568" w:rsidRDefault="000A0C6F" w:rsidP="008C183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84568">
              <w:rPr>
                <w:rFonts w:asciiTheme="majorBidi" w:hAnsiTheme="majorBidi" w:cstheme="majorBidi"/>
                <w:sz w:val="20"/>
                <w:szCs w:val="20"/>
              </w:rPr>
              <w:t>1.801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AC963AD" w14:textId="77777777" w:rsidR="000A0C6F" w:rsidRPr="00584568" w:rsidRDefault="000A0C6F" w:rsidP="008C183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84568">
              <w:rPr>
                <w:rFonts w:asciiTheme="majorBidi" w:hAnsiTheme="majorBidi" w:cstheme="majorBidi"/>
                <w:sz w:val="20"/>
                <w:szCs w:val="20"/>
              </w:rPr>
              <w:t>0.998</w:t>
            </w:r>
          </w:p>
        </w:tc>
      </w:tr>
      <w:tr w:rsidR="000A0C6F" w:rsidRPr="00FE6C93" w14:paraId="2ABE0CA0" w14:textId="77777777" w:rsidTr="008C1836">
        <w:tc>
          <w:tcPr>
            <w:tcW w:w="32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E9466B7" w14:textId="77777777" w:rsidR="000A0C6F" w:rsidRPr="00584568" w:rsidRDefault="000A0C6F" w:rsidP="008C1836">
            <w:pPr>
              <w:ind w:left="144"/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</w:rPr>
            </w:pPr>
            <w:r w:rsidRPr="00584568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</w:rPr>
              <w:t>Getting infected</w:t>
            </w:r>
          </w:p>
        </w:tc>
        <w:tc>
          <w:tcPr>
            <w:tcW w:w="118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E3548DB" w14:textId="77777777" w:rsidR="000A0C6F" w:rsidRPr="00584568" w:rsidRDefault="000A0C6F" w:rsidP="008C183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84568">
              <w:rPr>
                <w:rFonts w:asciiTheme="majorBidi" w:hAnsiTheme="majorBidi" w:cstheme="majorBidi"/>
                <w:sz w:val="20"/>
                <w:szCs w:val="20"/>
              </w:rPr>
              <w:t>15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D38D340" w14:textId="77777777" w:rsidR="000A0C6F" w:rsidRPr="00584568" w:rsidRDefault="000A0C6F" w:rsidP="008C183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84568">
              <w:rPr>
                <w:rFonts w:asciiTheme="majorBidi" w:hAnsiTheme="majorBidi" w:cstheme="majorBidi"/>
                <w:sz w:val="20"/>
                <w:szCs w:val="20"/>
              </w:rPr>
              <w:t>29.41%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80D01FD" w14:textId="77777777" w:rsidR="000A0C6F" w:rsidRPr="00584568" w:rsidRDefault="000A0C6F" w:rsidP="008C183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612022E" w14:textId="77777777" w:rsidR="000A0C6F" w:rsidRPr="00584568" w:rsidRDefault="000A0C6F" w:rsidP="008C183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84568">
              <w:rPr>
                <w:rFonts w:asciiTheme="majorBidi" w:hAnsiTheme="majorBidi" w:cstheme="majorBidi"/>
                <w:sz w:val="20"/>
                <w:szCs w:val="20"/>
              </w:rPr>
              <w:t>17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BEA6C30" w14:textId="77777777" w:rsidR="000A0C6F" w:rsidRPr="00584568" w:rsidRDefault="000A0C6F" w:rsidP="008C183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84568">
              <w:rPr>
                <w:rFonts w:asciiTheme="majorBidi" w:hAnsiTheme="majorBidi" w:cstheme="majorBidi"/>
                <w:sz w:val="20"/>
                <w:szCs w:val="20"/>
              </w:rPr>
              <w:t>28.57%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B45403B" w14:textId="77777777" w:rsidR="000A0C6F" w:rsidRPr="00584568" w:rsidRDefault="000A0C6F" w:rsidP="008C183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84568">
              <w:rPr>
                <w:rFonts w:asciiTheme="majorBidi" w:hAnsiTheme="majorBidi" w:cstheme="majorBidi"/>
                <w:sz w:val="20"/>
                <w:szCs w:val="20"/>
              </w:rPr>
              <w:t>0.311</w:t>
            </w:r>
          </w:p>
        </w:tc>
      </w:tr>
      <w:tr w:rsidR="000A0C6F" w:rsidRPr="00FE6C93" w14:paraId="2ADC35A8" w14:textId="77777777" w:rsidTr="008C1836">
        <w:tc>
          <w:tcPr>
            <w:tcW w:w="32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7F70CE5" w14:textId="77777777" w:rsidR="000A0C6F" w:rsidRPr="00584568" w:rsidRDefault="000A0C6F" w:rsidP="008C1836">
            <w:pPr>
              <w:ind w:left="144"/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</w:rPr>
            </w:pPr>
            <w:r w:rsidRPr="00584568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</w:rPr>
              <w:t>Health complications</w:t>
            </w:r>
          </w:p>
        </w:tc>
        <w:tc>
          <w:tcPr>
            <w:tcW w:w="118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BB6A4ED" w14:textId="77777777" w:rsidR="000A0C6F" w:rsidRPr="00584568" w:rsidRDefault="000A0C6F" w:rsidP="008C183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84568">
              <w:rPr>
                <w:rFonts w:asciiTheme="majorBidi" w:hAnsiTheme="majorBidi" w:cstheme="majorBidi"/>
                <w:sz w:val="20"/>
                <w:szCs w:val="20"/>
              </w:rPr>
              <w:t>14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8E1FBFA" w14:textId="77777777" w:rsidR="000A0C6F" w:rsidRPr="00584568" w:rsidRDefault="000A0C6F" w:rsidP="008C183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84568">
              <w:rPr>
                <w:rFonts w:asciiTheme="majorBidi" w:hAnsiTheme="majorBidi" w:cstheme="majorBidi"/>
                <w:sz w:val="20"/>
                <w:szCs w:val="20"/>
              </w:rPr>
              <w:t>29.22%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08C8488" w14:textId="77777777" w:rsidR="000A0C6F" w:rsidRPr="00584568" w:rsidRDefault="000A0C6F" w:rsidP="008C183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9C51FA8" w14:textId="77777777" w:rsidR="000A0C6F" w:rsidRPr="00584568" w:rsidRDefault="000A0C6F" w:rsidP="008C183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84568">
              <w:rPr>
                <w:rFonts w:asciiTheme="majorBidi" w:hAnsiTheme="majorBidi" w:cstheme="majorBidi"/>
                <w:sz w:val="20"/>
                <w:szCs w:val="20"/>
              </w:rPr>
              <w:t>18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A5C7075" w14:textId="77777777" w:rsidR="000A0C6F" w:rsidRPr="00584568" w:rsidRDefault="000A0C6F" w:rsidP="008C183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84568">
              <w:rPr>
                <w:rFonts w:asciiTheme="majorBidi" w:hAnsiTheme="majorBidi" w:cstheme="majorBidi"/>
                <w:sz w:val="20"/>
                <w:szCs w:val="20"/>
              </w:rPr>
              <w:t>29.87%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7531F14" w14:textId="77777777" w:rsidR="000A0C6F" w:rsidRPr="00584568" w:rsidRDefault="000A0C6F" w:rsidP="008C183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84568">
              <w:rPr>
                <w:rFonts w:asciiTheme="majorBidi" w:hAnsiTheme="majorBidi" w:cstheme="majorBidi"/>
                <w:sz w:val="20"/>
                <w:szCs w:val="20"/>
              </w:rPr>
              <w:t>0.436</w:t>
            </w:r>
          </w:p>
        </w:tc>
      </w:tr>
      <w:tr w:rsidR="000A0C6F" w:rsidRPr="00FE6C93" w14:paraId="18505278" w14:textId="77777777" w:rsidTr="008C1836">
        <w:tc>
          <w:tcPr>
            <w:tcW w:w="32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D033D61" w14:textId="77777777" w:rsidR="000A0C6F" w:rsidRPr="00584568" w:rsidRDefault="000A0C6F" w:rsidP="008C1836">
            <w:pPr>
              <w:ind w:left="144"/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</w:rPr>
            </w:pPr>
            <w:r w:rsidRPr="00584568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</w:rPr>
              <w:t>Spreading the virus to others</w:t>
            </w:r>
          </w:p>
        </w:tc>
        <w:tc>
          <w:tcPr>
            <w:tcW w:w="118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05699CA" w14:textId="77777777" w:rsidR="000A0C6F" w:rsidRPr="00584568" w:rsidRDefault="000A0C6F" w:rsidP="008C183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84568">
              <w:rPr>
                <w:rFonts w:asciiTheme="majorBidi" w:hAnsiTheme="majorBidi" w:cstheme="majorBidi"/>
                <w:sz w:val="20"/>
                <w:szCs w:val="20"/>
              </w:rPr>
              <w:t>40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556B545" w14:textId="77777777" w:rsidR="000A0C6F" w:rsidRPr="00584568" w:rsidRDefault="000A0C6F" w:rsidP="008C183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84568">
              <w:rPr>
                <w:rFonts w:asciiTheme="majorBidi" w:hAnsiTheme="majorBidi" w:cstheme="majorBidi"/>
                <w:sz w:val="20"/>
                <w:szCs w:val="20"/>
              </w:rPr>
              <w:t>80.20%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A74FE92" w14:textId="77777777" w:rsidR="000A0C6F" w:rsidRPr="00584568" w:rsidRDefault="000A0C6F" w:rsidP="008C183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556ED1A" w14:textId="77777777" w:rsidR="000A0C6F" w:rsidRPr="00584568" w:rsidRDefault="000A0C6F" w:rsidP="008C183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84568">
              <w:rPr>
                <w:rFonts w:asciiTheme="majorBidi" w:hAnsiTheme="majorBidi" w:cstheme="majorBidi"/>
                <w:sz w:val="20"/>
                <w:szCs w:val="20"/>
              </w:rPr>
              <w:t>49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2D2AB8D" w14:textId="77777777" w:rsidR="000A0C6F" w:rsidRPr="00584568" w:rsidRDefault="000A0C6F" w:rsidP="008C183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84568">
              <w:rPr>
                <w:rFonts w:asciiTheme="majorBidi" w:hAnsiTheme="majorBidi" w:cstheme="majorBidi"/>
                <w:sz w:val="20"/>
                <w:szCs w:val="20"/>
              </w:rPr>
              <w:t>79.55%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70C2767" w14:textId="77777777" w:rsidR="000A0C6F" w:rsidRPr="00584568" w:rsidRDefault="000A0C6F" w:rsidP="008C183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84568">
              <w:rPr>
                <w:rFonts w:asciiTheme="majorBidi" w:hAnsiTheme="majorBidi" w:cstheme="majorBidi"/>
                <w:sz w:val="20"/>
                <w:szCs w:val="20"/>
              </w:rPr>
              <w:t>0.380</w:t>
            </w:r>
          </w:p>
        </w:tc>
      </w:tr>
      <w:tr w:rsidR="000A0C6F" w:rsidRPr="00FE6C93" w14:paraId="1804BB1D" w14:textId="77777777" w:rsidTr="008C1836">
        <w:tc>
          <w:tcPr>
            <w:tcW w:w="32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C7873F9" w14:textId="77777777" w:rsidR="000A0C6F" w:rsidRPr="00584568" w:rsidRDefault="000A0C6F" w:rsidP="008C1836">
            <w:pPr>
              <w:ind w:left="144"/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</w:rPr>
            </w:pPr>
            <w:r w:rsidRPr="00584568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</w:rPr>
              <w:t>Isolation</w:t>
            </w:r>
          </w:p>
        </w:tc>
        <w:tc>
          <w:tcPr>
            <w:tcW w:w="118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4060202" w14:textId="77777777" w:rsidR="000A0C6F" w:rsidRPr="00584568" w:rsidRDefault="000A0C6F" w:rsidP="008C183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84568">
              <w:rPr>
                <w:rFonts w:asciiTheme="majorBidi" w:hAnsiTheme="majorBidi" w:cstheme="majorBidi"/>
                <w:sz w:val="20"/>
                <w:szCs w:val="20"/>
              </w:rPr>
              <w:t>16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587C571" w14:textId="77777777" w:rsidR="000A0C6F" w:rsidRPr="00584568" w:rsidRDefault="000A0C6F" w:rsidP="008C183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84568">
              <w:rPr>
                <w:rFonts w:asciiTheme="majorBidi" w:hAnsiTheme="majorBidi" w:cstheme="majorBidi"/>
                <w:sz w:val="20"/>
                <w:szCs w:val="20"/>
              </w:rPr>
              <w:t>32.75%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4AE5B2B" w14:textId="77777777" w:rsidR="000A0C6F" w:rsidRPr="00584568" w:rsidRDefault="000A0C6F" w:rsidP="008C183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FEC2F4D" w14:textId="77777777" w:rsidR="000A0C6F" w:rsidRPr="00584568" w:rsidRDefault="000A0C6F" w:rsidP="008C183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84568">
              <w:rPr>
                <w:rFonts w:asciiTheme="majorBidi" w:hAnsiTheme="majorBidi" w:cstheme="majorBidi"/>
                <w:sz w:val="20"/>
                <w:szCs w:val="20"/>
              </w:rPr>
              <w:t>19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2DF7D09" w14:textId="77777777" w:rsidR="000A0C6F" w:rsidRPr="00584568" w:rsidRDefault="000A0C6F" w:rsidP="008C183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84568">
              <w:rPr>
                <w:rFonts w:asciiTheme="majorBidi" w:hAnsiTheme="majorBidi" w:cstheme="majorBidi"/>
                <w:sz w:val="20"/>
                <w:szCs w:val="20"/>
              </w:rPr>
              <w:t>32.31%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2CC7081" w14:textId="77777777" w:rsidR="000A0C6F" w:rsidRPr="00584568" w:rsidRDefault="000A0C6F" w:rsidP="008C183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84568">
              <w:rPr>
                <w:rFonts w:asciiTheme="majorBidi" w:hAnsiTheme="majorBidi" w:cstheme="majorBidi"/>
                <w:sz w:val="20"/>
                <w:szCs w:val="20"/>
              </w:rPr>
              <w:t>0.609</w:t>
            </w:r>
          </w:p>
        </w:tc>
      </w:tr>
      <w:tr w:rsidR="000A0C6F" w:rsidRPr="00FE6C93" w14:paraId="177EBB8D" w14:textId="77777777" w:rsidTr="008C1836">
        <w:tc>
          <w:tcPr>
            <w:tcW w:w="32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88B0E7F" w14:textId="77777777" w:rsidR="000A0C6F" w:rsidRPr="00584568" w:rsidRDefault="000A0C6F" w:rsidP="008C1836">
            <w:pPr>
              <w:ind w:left="144"/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</w:rPr>
            </w:pPr>
            <w:r w:rsidRPr="00584568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</w:rPr>
              <w:t>Not being able to get proper care if infected</w:t>
            </w:r>
          </w:p>
        </w:tc>
        <w:tc>
          <w:tcPr>
            <w:tcW w:w="118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9B7D223" w14:textId="77777777" w:rsidR="000A0C6F" w:rsidRPr="00584568" w:rsidRDefault="000A0C6F" w:rsidP="008C183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84568">
              <w:rPr>
                <w:rFonts w:asciiTheme="majorBidi" w:hAnsiTheme="majorBidi" w:cstheme="majorBidi"/>
                <w:sz w:val="20"/>
                <w:szCs w:val="20"/>
              </w:rPr>
              <w:t>17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C0564CC" w14:textId="77777777" w:rsidR="000A0C6F" w:rsidRPr="00584568" w:rsidRDefault="000A0C6F" w:rsidP="008C183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84568">
              <w:rPr>
                <w:rFonts w:asciiTheme="majorBidi" w:hAnsiTheme="majorBidi" w:cstheme="majorBidi"/>
                <w:sz w:val="20"/>
                <w:szCs w:val="20"/>
              </w:rPr>
              <w:t>35.10%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5F8EF60" w14:textId="77777777" w:rsidR="000A0C6F" w:rsidRPr="00584568" w:rsidRDefault="000A0C6F" w:rsidP="008C183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A042D15" w14:textId="77777777" w:rsidR="000A0C6F" w:rsidRPr="00584568" w:rsidRDefault="000A0C6F" w:rsidP="008C183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84568">
              <w:rPr>
                <w:rFonts w:asciiTheme="majorBidi" w:hAnsiTheme="majorBidi" w:cstheme="majorBidi"/>
                <w:sz w:val="20"/>
                <w:szCs w:val="20"/>
              </w:rPr>
              <w:t>2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D427E88" w14:textId="77777777" w:rsidR="000A0C6F" w:rsidRPr="00584568" w:rsidRDefault="000A0C6F" w:rsidP="008C183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84568">
              <w:rPr>
                <w:rFonts w:asciiTheme="majorBidi" w:hAnsiTheme="majorBidi" w:cstheme="majorBidi"/>
                <w:sz w:val="20"/>
                <w:szCs w:val="20"/>
              </w:rPr>
              <w:t>34.58%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AFD0392" w14:textId="77777777" w:rsidR="000A0C6F" w:rsidRPr="00584568" w:rsidRDefault="000A0C6F" w:rsidP="008C183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84568">
              <w:rPr>
                <w:rFonts w:asciiTheme="majorBidi" w:hAnsiTheme="majorBidi" w:cstheme="majorBidi"/>
                <w:sz w:val="20"/>
                <w:szCs w:val="20"/>
              </w:rPr>
              <w:t>0.552</w:t>
            </w:r>
          </w:p>
        </w:tc>
      </w:tr>
      <w:tr w:rsidR="000A0C6F" w:rsidRPr="00FE6C93" w14:paraId="585E5E15" w14:textId="77777777" w:rsidTr="008C1836">
        <w:tc>
          <w:tcPr>
            <w:tcW w:w="32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3EDDCF2" w14:textId="77777777" w:rsidR="000A0C6F" w:rsidRPr="00584568" w:rsidRDefault="000A0C6F" w:rsidP="008C1836">
            <w:pPr>
              <w:ind w:left="144"/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</w:rPr>
            </w:pPr>
            <w:r w:rsidRPr="00584568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</w:rPr>
              <w:t>Financial consequences</w:t>
            </w:r>
          </w:p>
        </w:tc>
        <w:tc>
          <w:tcPr>
            <w:tcW w:w="118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742301F" w14:textId="77777777" w:rsidR="000A0C6F" w:rsidRPr="00584568" w:rsidRDefault="000A0C6F" w:rsidP="008C183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84568">
              <w:rPr>
                <w:rFonts w:asciiTheme="majorBidi" w:hAnsiTheme="majorBidi" w:cstheme="majorBidi"/>
                <w:sz w:val="20"/>
                <w:szCs w:val="20"/>
              </w:rPr>
              <w:t>12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13CC0A6" w14:textId="77777777" w:rsidR="000A0C6F" w:rsidRPr="00584568" w:rsidRDefault="000A0C6F" w:rsidP="008C183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84568">
              <w:rPr>
                <w:rFonts w:asciiTheme="majorBidi" w:hAnsiTheme="majorBidi" w:cstheme="majorBidi"/>
                <w:sz w:val="20"/>
                <w:szCs w:val="20"/>
              </w:rPr>
              <w:t>25.29%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2B75A4C" w14:textId="77777777" w:rsidR="000A0C6F" w:rsidRPr="00584568" w:rsidRDefault="000A0C6F" w:rsidP="008C183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F100614" w14:textId="77777777" w:rsidR="000A0C6F" w:rsidRPr="00584568" w:rsidRDefault="000A0C6F" w:rsidP="008C183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84568">
              <w:rPr>
                <w:rFonts w:asciiTheme="majorBidi" w:hAnsiTheme="majorBidi" w:cstheme="majorBidi"/>
                <w:sz w:val="20"/>
                <w:szCs w:val="20"/>
              </w:rPr>
              <w:t>16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4C5F965" w14:textId="77777777" w:rsidR="000A0C6F" w:rsidRPr="00584568" w:rsidRDefault="000A0C6F" w:rsidP="008C183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84568">
              <w:rPr>
                <w:rFonts w:asciiTheme="majorBidi" w:hAnsiTheme="majorBidi" w:cstheme="majorBidi"/>
                <w:sz w:val="20"/>
                <w:szCs w:val="20"/>
              </w:rPr>
              <w:t>26.30%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9FD6027" w14:textId="77777777" w:rsidR="000A0C6F" w:rsidRPr="00584568" w:rsidRDefault="000A0C6F" w:rsidP="008C183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84568">
              <w:rPr>
                <w:rFonts w:asciiTheme="majorBidi" w:hAnsiTheme="majorBidi" w:cstheme="majorBidi"/>
                <w:sz w:val="20"/>
                <w:szCs w:val="20"/>
              </w:rPr>
              <w:t>0.214</w:t>
            </w:r>
          </w:p>
        </w:tc>
      </w:tr>
      <w:tr w:rsidR="000A0C6F" w:rsidRPr="00FE6C93" w14:paraId="63DB5D5B" w14:textId="77777777" w:rsidTr="008C1836">
        <w:tc>
          <w:tcPr>
            <w:tcW w:w="32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4C2206" w14:textId="77777777" w:rsidR="000A0C6F" w:rsidRPr="00584568" w:rsidRDefault="000A0C6F" w:rsidP="008C1836">
            <w:pPr>
              <w:ind w:left="144"/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</w:rPr>
            </w:pPr>
            <w:r w:rsidRPr="00584568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</w:rPr>
              <w:t>Negative reaction from people</w:t>
            </w:r>
          </w:p>
        </w:tc>
        <w:tc>
          <w:tcPr>
            <w:tcW w:w="118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7EC20436" w14:textId="77777777" w:rsidR="000A0C6F" w:rsidRPr="00584568" w:rsidRDefault="000A0C6F" w:rsidP="008C183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84568">
              <w:rPr>
                <w:rFonts w:asciiTheme="majorBidi" w:hAnsiTheme="majorBidi" w:cstheme="majorBidi"/>
                <w:sz w:val="20"/>
                <w:szCs w:val="20"/>
              </w:rPr>
              <w:t>11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428891F" w14:textId="77777777" w:rsidR="000A0C6F" w:rsidRPr="00584568" w:rsidRDefault="000A0C6F" w:rsidP="008C183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84568">
              <w:rPr>
                <w:rFonts w:asciiTheme="majorBidi" w:hAnsiTheme="majorBidi" w:cstheme="majorBidi"/>
                <w:sz w:val="20"/>
                <w:szCs w:val="20"/>
              </w:rPr>
              <w:t>21.76%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52214DB1" w14:textId="77777777" w:rsidR="000A0C6F" w:rsidRPr="00584568" w:rsidRDefault="000A0C6F" w:rsidP="008C183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AE5AA3" w14:textId="77777777" w:rsidR="000A0C6F" w:rsidRPr="00584568" w:rsidRDefault="000A0C6F" w:rsidP="008C183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84568">
              <w:rPr>
                <w:rFonts w:asciiTheme="majorBidi" w:hAnsiTheme="majorBidi" w:cstheme="majorBidi"/>
                <w:sz w:val="20"/>
                <w:szCs w:val="20"/>
              </w:rPr>
              <w:t>13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5D8092A" w14:textId="77777777" w:rsidR="000A0C6F" w:rsidRPr="00584568" w:rsidRDefault="000A0C6F" w:rsidP="008C183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84568">
              <w:rPr>
                <w:rFonts w:asciiTheme="majorBidi" w:hAnsiTheme="majorBidi" w:cstheme="majorBidi"/>
                <w:sz w:val="20"/>
                <w:szCs w:val="20"/>
              </w:rPr>
              <w:t>22.56%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E463F4" w14:textId="77777777" w:rsidR="000A0C6F" w:rsidRPr="00584568" w:rsidRDefault="000A0C6F" w:rsidP="008C183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84568">
              <w:rPr>
                <w:rFonts w:asciiTheme="majorBidi" w:hAnsiTheme="majorBidi" w:cstheme="majorBidi"/>
                <w:sz w:val="20"/>
                <w:szCs w:val="20"/>
              </w:rPr>
              <w:t>0.297</w:t>
            </w:r>
          </w:p>
        </w:tc>
      </w:tr>
    </w:tbl>
    <w:p w14:paraId="71996477" w14:textId="77777777" w:rsidR="000A0C6F" w:rsidRPr="007059A2" w:rsidRDefault="000A0C6F" w:rsidP="000A0C6F">
      <w:p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7059A2">
        <w:rPr>
          <w:rFonts w:asciiTheme="majorBidi" w:hAnsiTheme="majorBidi" w:cstheme="majorBidi"/>
          <w:sz w:val="24"/>
          <w:szCs w:val="24"/>
        </w:rPr>
        <w:t>*38.30% of current students were also employed.</w:t>
      </w:r>
    </w:p>
    <w:p w14:paraId="317B88E4" w14:textId="77777777" w:rsidR="000A0C6F" w:rsidRDefault="000A0C6F"/>
    <w:sectPr w:rsidR="000A0C6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0C6F"/>
    <w:rsid w:val="000A0C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E71358A"/>
  <w15:chartTrackingRefBased/>
  <w15:docId w15:val="{8F17BBFD-829A-42EE-9B9F-C0FD8E4E99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0C6F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A0C6F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0</Words>
  <Characters>1503</Characters>
  <Application>Microsoft Office Word</Application>
  <DocSecurity>0</DocSecurity>
  <Lines>273</Lines>
  <Paragraphs>179</Paragraphs>
  <ScaleCrop>false</ScaleCrop>
  <Company/>
  <LinksUpToDate>false</LinksUpToDate>
  <CharactersWithSpaces>16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Mansour</dc:creator>
  <cp:keywords/>
  <dc:description/>
  <cp:lastModifiedBy>Sara Mansour</cp:lastModifiedBy>
  <cp:revision>1</cp:revision>
  <dcterms:created xsi:type="dcterms:W3CDTF">2024-01-16T09:47:00Z</dcterms:created>
  <dcterms:modified xsi:type="dcterms:W3CDTF">2024-01-16T09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950afa8-f7da-43e8-894d-9652d84de1d3</vt:lpwstr>
  </property>
</Properties>
</file>